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6358" w14:textId="77777777" w:rsidR="008462FC" w:rsidRPr="00935280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36"/>
          <w:szCs w:val="36"/>
          <w:lang w:bidi="ar-EG"/>
        </w:rPr>
      </w:pPr>
      <w:r w:rsidRPr="00935280">
        <w:rPr>
          <w:rFonts w:asciiTheme="majorBidi" w:eastAsia="Times New Roman" w:hAnsiTheme="majorBidi" w:cstheme="majorBidi"/>
          <w:b/>
          <w:bCs/>
          <w:sz w:val="36"/>
          <w:szCs w:val="36"/>
          <w:lang w:bidi="ar-EG"/>
        </w:rPr>
        <w:t xml:space="preserve">Questionnaire for children with cerebral palsy </w:t>
      </w:r>
    </w:p>
    <w:p w14:paraId="26C10DD9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</w:p>
    <w:p w14:paraId="573D005E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استمارة استبيان لبحث الحالة الصحية للفم و الاسنان</w:t>
      </w: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للأطفال المصابين بالشلل الدماغي</w:t>
      </w:r>
    </w:p>
    <w:p w14:paraId="5A43FB60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</w:p>
    <w:p w14:paraId="7D0F7AEC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</w:p>
    <w:p w14:paraId="55EBA2E6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سيد ولي أمر الطفل.................</w:t>
      </w:r>
    </w:p>
    <w:p w14:paraId="4BD53270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تحيه طيبه و بعد,</w:t>
      </w:r>
    </w:p>
    <w:p w14:paraId="4CFCC735" w14:textId="77777777" w:rsidR="008462FC" w:rsidRPr="0028314B" w:rsidRDefault="008462FC" w:rsidP="008462FC">
      <w:pPr>
        <w:bidi/>
        <w:spacing w:after="0"/>
        <w:jc w:val="both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ذا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أستبيان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يهدف الي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:</w:t>
      </w:r>
      <w:r w:rsidRPr="0028314B">
        <w:rPr>
          <w:rFonts w:asciiTheme="majorBidi" w:eastAsia="Times New Roman" w:hAnsiTheme="majorBidi" w:cstheme="majorBidi"/>
          <w:sz w:val="28"/>
          <w:szCs w:val="28"/>
          <w:rtl/>
        </w:rPr>
        <w:t>تقييم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الي تقييم إجمالي السعه المضادة للأكسدة ومستوى المكورات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سبحية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متحورة في لعاب الاطفال المصابين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بالشلل الدماغي و مدى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علاق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بالنخر السني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و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قارنتهم بالأطفال الأصحاء. برجاء التعاون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بالاجابة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على جميع الاسئلة حتى نستطيع تقديم خدمة صحية افضل لطفلك,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</w:rPr>
        <w:t>و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شكرا.</w:t>
      </w:r>
    </w:p>
    <w:p w14:paraId="187311E6" w14:textId="77777777" w:rsidR="008462FC" w:rsidRPr="0028314B" w:rsidRDefault="008462FC" w:rsidP="0028314B">
      <w:pPr>
        <w:bidi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</w:p>
    <w:p w14:paraId="11826FA3" w14:textId="77777777" w:rsidR="008462FC" w:rsidRPr="0028314B" w:rsidRDefault="008462FC" w:rsidP="0028314B">
      <w:pPr>
        <w:bidi/>
        <w:spacing w:after="0" w:line="360" w:lineRule="auto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بيانات شخصية:</w:t>
      </w:r>
    </w:p>
    <w:p w14:paraId="540173D7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مدرسة/ المؤسسة : ...................................................</w:t>
      </w:r>
    </w:p>
    <w:p w14:paraId="56C5DEB7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سم الطفل : .........................</w:t>
      </w:r>
    </w:p>
    <w:p w14:paraId="7FFDE3A0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سن : ...............................</w:t>
      </w:r>
    </w:p>
    <w:p w14:paraId="4A126676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</w:rPr>
        <w:t>ال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وع:    ذكر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  <w:r w:rsidRPr="0028314B">
        <w:rPr>
          <w:rFonts w:asciiTheme="majorBidi" w:eastAsia="Times New Roman" w:hAnsiTheme="majorBidi" w:cstheme="majorBidi"/>
          <w:sz w:val="28"/>
          <w:szCs w:val="28"/>
          <w:rtl/>
        </w:rPr>
        <w:t xml:space="preserve">                          انثى</w:t>
      </w:r>
      <w:r w:rsidRPr="0028314B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3EF1A817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عنوان : ..............................</w:t>
      </w:r>
    </w:p>
    <w:p w14:paraId="57CA516C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رقم التليفون : ........................</w:t>
      </w:r>
    </w:p>
    <w:p w14:paraId="07A278A0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سم الطبيب المعالج : .........................................</w:t>
      </w:r>
    </w:p>
    <w:p w14:paraId="7EFA442C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عنوان الطبيب المعالج : ................................................</w:t>
      </w:r>
    </w:p>
    <w:p w14:paraId="62165913" w14:textId="77777777" w:rsidR="008462FC" w:rsidRPr="0028314B" w:rsidRDefault="008462FC" w:rsidP="0028314B">
      <w:pPr>
        <w:bidi/>
        <w:spacing w:before="240" w:after="0" w:line="360" w:lineRule="auto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 xml:space="preserve">بيانات خاصة </w:t>
      </w:r>
      <w:proofErr w:type="spellStart"/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بالاسرة</w:t>
      </w:r>
      <w:proofErr w:type="spellEnd"/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:</w:t>
      </w:r>
    </w:p>
    <w:p w14:paraId="0E6408F2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المؤهل الدراسي الخاص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بالاب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: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جامع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توسط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عداد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/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بتدائ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أمي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2EB7D3A1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هنة الأب :................................................................</w:t>
      </w:r>
    </w:p>
    <w:p w14:paraId="5D3E854D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المؤهل الدراسي الخاص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بالام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: 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جامعى</w:t>
      </w:r>
      <w:proofErr w:type="spellEnd"/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توسط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عداد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/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بتدائ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أمي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428CD58E" w14:textId="77777777" w:rsidR="008462FC" w:rsidRPr="0028314B" w:rsidRDefault="008462FC" w:rsidP="0028314B">
      <w:pPr>
        <w:bidi/>
        <w:spacing w:after="0" w:line="360" w:lineRule="auto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هنة الأم :..................................................................</w:t>
      </w:r>
    </w:p>
    <w:p w14:paraId="2FE988B8" w14:textId="77777777" w:rsidR="0028314B" w:rsidRPr="0028314B" w:rsidRDefault="0028314B">
      <w:pPr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</w:pPr>
    </w:p>
    <w:p w14:paraId="2D2ED668" w14:textId="4FDE0E29" w:rsidR="0028314B" w:rsidRDefault="0028314B">
      <w:pPr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</w:pPr>
    </w:p>
    <w:p w14:paraId="14D213B0" w14:textId="77777777" w:rsidR="00935280" w:rsidRPr="0028314B" w:rsidRDefault="00935280">
      <w:pPr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</w:p>
    <w:p w14:paraId="78E42C45" w14:textId="77777777" w:rsidR="008462FC" w:rsidRPr="0028314B" w:rsidRDefault="008462FC" w:rsidP="008462FC">
      <w:pPr>
        <w:bidi/>
        <w:rPr>
          <w:rFonts w:asciiTheme="majorBidi" w:eastAsia="Times New Roman" w:hAnsiTheme="majorBidi" w:cstheme="majorBidi"/>
          <w:b/>
          <w:bCs/>
          <w:sz w:val="28"/>
          <w:szCs w:val="28"/>
          <w:u w:val="single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</w:rPr>
        <w:lastRenderedPageBreak/>
        <w:t>بيانات خاصة بصحة الفم و الاسنان:</w:t>
      </w:r>
    </w:p>
    <w:p w14:paraId="648340C2" w14:textId="77777777" w:rsidR="008462FC" w:rsidRPr="0028314B" w:rsidRDefault="008462FC" w:rsidP="008462FC">
      <w:pPr>
        <w:numPr>
          <w:ilvl w:val="0"/>
          <w:numId w:val="18"/>
        </w:numPr>
        <w:bidi/>
        <w:spacing w:after="0" w:line="360" w:lineRule="auto"/>
        <w:ind w:left="317" w:hanging="270"/>
        <w:rPr>
          <w:rFonts w:asciiTheme="majorBidi" w:eastAsia="Times New Roman" w:hAnsiTheme="majorBidi" w:cstheme="majorBidi"/>
          <w:szCs w:val="28"/>
        </w:rPr>
      </w:pPr>
      <w:r w:rsidRPr="0028314B">
        <w:rPr>
          <w:rFonts w:asciiTheme="majorBidi" w:eastAsia="Times New Roman" w:hAnsiTheme="majorBidi" w:cstheme="majorBidi"/>
          <w:szCs w:val="28"/>
          <w:rtl/>
        </w:rPr>
        <w:t xml:space="preserve">هل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</w:rPr>
        <w:t>زارطفلك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</w:rPr>
        <w:t xml:space="preserve"> طبيب الأسنان خلال العام الأخير: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  <w:r w:rsidRPr="0028314B">
        <w:rPr>
          <w:rFonts w:asciiTheme="majorBidi" w:eastAsia="Times New Roman" w:hAnsiTheme="majorBidi" w:cstheme="majorBidi"/>
          <w:szCs w:val="28"/>
          <w:rtl/>
        </w:rPr>
        <w:t xml:space="preserve">                        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1A584FAF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ا السبب من هذه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زيار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: 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متابع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و الفحص الدوري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لل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val="en-GB" w:bidi="ar-EG"/>
        </w:rPr>
        <w:t xml:space="preserve">علاج و تخفيف الأل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48F5B40E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غسل طفلك أسنانه:                                         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150961DE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كم مرة يغسل طفلك أسنانه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>: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    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بعد كل وجبة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رتان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رة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أقل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23FC40E4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كون غسيل الأسنان تحت اشراف او بمساعدة ولي الأمر: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1F5229FF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عانى الطفل من مشكلات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ف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غسيل الاسنان:         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</w:t>
      </w:r>
    </w:p>
    <w:p w14:paraId="2E21D3D6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ستعمل طفلك معجون الأسنان يحتوى على الفلوريد: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62C8750F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51" w:firstLine="0"/>
        <w:jc w:val="both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كم عدد المرات التي يتناول فيها الطفل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 xml:space="preserve">الوجبات الخفيفة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>السكري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 xml:space="preserve"> خلال اليوم :</w:t>
      </w:r>
    </w:p>
    <w:p w14:paraId="3F3FA2C1" w14:textId="77777777" w:rsidR="008462FC" w:rsidRPr="0028314B" w:rsidRDefault="008462FC" w:rsidP="008462FC">
      <w:pPr>
        <w:tabs>
          <w:tab w:val="left" w:pos="333"/>
        </w:tabs>
        <w:bidi/>
        <w:spacing w:line="360" w:lineRule="auto"/>
        <w:ind w:left="51"/>
        <w:jc w:val="center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                                                        مره أو أقل 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رتان أو أكثر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0753ABF2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51" w:firstLine="0"/>
        <w:jc w:val="both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ا هو قوام الغذاء الذي يتناوله طفلك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: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صلب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شبه صلب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سائل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2FF8109F" w14:textId="77777777" w:rsidR="008462FC" w:rsidRPr="0028314B" w:rsidRDefault="008462FC" w:rsidP="008462FC">
      <w:pPr>
        <w:spacing w:before="120"/>
        <w:ind w:left="-994" w:right="288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br w:type="page"/>
      </w:r>
    </w:p>
    <w:p w14:paraId="25941BCF" w14:textId="77777777" w:rsidR="008462FC" w:rsidRPr="0028314B" w:rsidRDefault="008462FC" w:rsidP="008462FC">
      <w:pPr>
        <w:spacing w:after="0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32"/>
          <w:szCs w:val="32"/>
          <w:lang w:bidi="ar-EG"/>
        </w:rPr>
        <w:lastRenderedPageBreak/>
        <w:t>Questionnaire for healthy children</w:t>
      </w:r>
    </w:p>
    <w:p w14:paraId="3DFBABF1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</w:pPr>
    </w:p>
    <w:p w14:paraId="7B000AEC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val="en-GB"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استمارة استبيان لبحث الحالة الصحية للفم و الاسنان</w:t>
      </w: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  <w:t>للأطفال الأصحاء</w:t>
      </w:r>
    </w:p>
    <w:p w14:paraId="4BAFFFC9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rtl/>
          <w:lang w:bidi="ar-EG"/>
        </w:rPr>
      </w:pPr>
    </w:p>
    <w:p w14:paraId="39F4AC32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</w:pPr>
    </w:p>
    <w:p w14:paraId="7A7EBC66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</w:pPr>
    </w:p>
    <w:p w14:paraId="6B0E84C5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سيد ولي أمر الطفل.................</w:t>
      </w:r>
    </w:p>
    <w:p w14:paraId="2708732D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تحيه طيبه و بعد,</w:t>
      </w:r>
    </w:p>
    <w:p w14:paraId="0A3757B3" w14:textId="77777777" w:rsidR="008462FC" w:rsidRPr="0028314B" w:rsidRDefault="008462FC" w:rsidP="008462FC">
      <w:pPr>
        <w:bidi/>
        <w:spacing w:after="0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هذا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أستبيان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يهدف الي تقييم إجمالي السعه المضادة للأكسدة ومستوى المكورات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سبحية</w:t>
      </w:r>
      <w:proofErr w:type="spellEnd"/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متحورة في لعاب الاطفال المصابين</w:t>
      </w:r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بالشلل الدماغي و مدى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علاقه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بالنخر السني</w:t>
      </w:r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و مقارنتهم بالأطفال الأصحاء</w:t>
      </w:r>
      <w:r w:rsidRPr="0028314B">
        <w:rPr>
          <w:rFonts w:asciiTheme="majorBidi" w:eastAsia="Times New Roman" w:hAnsiTheme="majorBidi" w:cstheme="majorBidi"/>
          <w:b/>
          <w:bCs/>
          <w:snapToGrid w:val="0"/>
          <w:spacing w:val="-6"/>
          <w:sz w:val="38"/>
          <w:szCs w:val="38"/>
          <w:rtl/>
          <w:lang w:bidi="ar-EG"/>
        </w:rPr>
        <w:t xml:space="preserve">.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برجاء التعاون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بالاجابة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على جميع الاسئلة حتى نستطيع تقديم خدمة صحية افضل لطفلك ,                          وشكرا.</w:t>
      </w:r>
    </w:p>
    <w:p w14:paraId="082C130C" w14:textId="77777777" w:rsidR="008462FC" w:rsidRPr="0028314B" w:rsidRDefault="008462FC" w:rsidP="008462FC">
      <w:pPr>
        <w:bidi/>
        <w:spacing w:after="0"/>
        <w:jc w:val="center"/>
        <w:rPr>
          <w:rFonts w:asciiTheme="majorBidi" w:eastAsia="Times New Roman" w:hAnsiTheme="majorBidi" w:cstheme="majorBidi"/>
          <w:szCs w:val="28"/>
          <w:rtl/>
          <w:lang w:bidi="ar-EG"/>
        </w:rPr>
      </w:pPr>
    </w:p>
    <w:p w14:paraId="1DE35C7F" w14:textId="77777777" w:rsidR="008462FC" w:rsidRPr="0028314B" w:rsidRDefault="008462FC" w:rsidP="0028314B">
      <w:pPr>
        <w:bidi/>
        <w:spacing w:after="0" w:line="360" w:lineRule="auto"/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  <w:t>بيانات شخصية</w:t>
      </w:r>
    </w:p>
    <w:p w14:paraId="36604343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مدرسة: ...................................................</w:t>
      </w:r>
    </w:p>
    <w:p w14:paraId="260133FD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سم الطفل : .........................</w:t>
      </w:r>
    </w:p>
    <w:p w14:paraId="173431CD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سن : ...............................</w:t>
      </w:r>
    </w:p>
    <w:p w14:paraId="4867447D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</w:rPr>
        <w:t>ال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نوع:    ذكر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  <w:r w:rsidRPr="0028314B">
        <w:rPr>
          <w:rFonts w:asciiTheme="majorBidi" w:eastAsia="Times New Roman" w:hAnsiTheme="majorBidi" w:cstheme="majorBidi"/>
          <w:szCs w:val="28"/>
          <w:rtl/>
        </w:rPr>
        <w:t xml:space="preserve">                          انثى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3CBB4009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لعنوان : ..............................</w:t>
      </w:r>
    </w:p>
    <w:p w14:paraId="76945DD3" w14:textId="77777777" w:rsidR="008462FC" w:rsidRPr="0028314B" w:rsidRDefault="008462FC" w:rsidP="0028314B">
      <w:pPr>
        <w:numPr>
          <w:ilvl w:val="0"/>
          <w:numId w:val="16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رقم التليفون : .........................</w:t>
      </w:r>
    </w:p>
    <w:p w14:paraId="34E06F93" w14:textId="77777777" w:rsidR="008462FC" w:rsidRPr="0028314B" w:rsidRDefault="008462FC" w:rsidP="0028314B">
      <w:pPr>
        <w:bidi/>
        <w:spacing w:before="240" w:after="0" w:line="360" w:lineRule="auto"/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  <w:t xml:space="preserve">بيانات خاصة </w:t>
      </w:r>
      <w:proofErr w:type="spellStart"/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  <w:t>بالاسرة</w:t>
      </w:r>
      <w:proofErr w:type="spellEnd"/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  <w:rtl/>
          <w:lang w:bidi="ar-EG"/>
        </w:rPr>
        <w:t>:</w:t>
      </w:r>
    </w:p>
    <w:p w14:paraId="21252110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المؤهل الدراسي الخاص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بالاب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: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جامعى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متوسط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عدادى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/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بتدائى</w:t>
      </w:r>
      <w:proofErr w:type="spellEnd"/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أمي</w:t>
      </w:r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2872214E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مهنة الأب :................................................................</w:t>
      </w:r>
    </w:p>
    <w:p w14:paraId="3D74738B" w14:textId="77777777" w:rsidR="008462FC" w:rsidRPr="0028314B" w:rsidRDefault="008462FC" w:rsidP="0028314B">
      <w:pPr>
        <w:numPr>
          <w:ilvl w:val="0"/>
          <w:numId w:val="19"/>
        </w:numPr>
        <w:bidi/>
        <w:spacing w:after="0" w:line="360" w:lineRule="auto"/>
        <w:ind w:left="191" w:hanging="284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المؤهل الدراسي الخاص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بالام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: 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جامعى</w:t>
      </w:r>
      <w:proofErr w:type="spellEnd"/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متوسط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عدادى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/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ابتدائى</w:t>
      </w:r>
      <w:proofErr w:type="spellEnd"/>
      <w:r w:rsidRPr="0028314B">
        <w:rPr>
          <w:rFonts w:asciiTheme="majorBidi" w:eastAsia="Times New Roman" w:hAnsiTheme="majorBidi" w:cstheme="majorBidi"/>
          <w:szCs w:val="28"/>
          <w:lang w:bidi="ar-EG"/>
        </w:rPr>
        <w:t xml:space="preserve">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  أمي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37817CE7" w14:textId="77777777" w:rsidR="008462FC" w:rsidRPr="0028314B" w:rsidRDefault="008462FC" w:rsidP="0028314B">
      <w:pPr>
        <w:bidi/>
        <w:spacing w:after="0" w:line="360" w:lineRule="auto"/>
        <w:ind w:left="191"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>مهنة الأم :..................................................................</w:t>
      </w:r>
    </w:p>
    <w:p w14:paraId="7DA188D9" w14:textId="77777777" w:rsidR="008462FC" w:rsidRPr="0028314B" w:rsidRDefault="008462FC" w:rsidP="008462FC">
      <w:pPr>
        <w:bidi/>
        <w:spacing w:after="0"/>
        <w:ind w:left="191"/>
        <w:rPr>
          <w:rFonts w:asciiTheme="majorBidi" w:eastAsia="Times New Roman" w:hAnsiTheme="majorBidi" w:cstheme="majorBidi"/>
          <w:szCs w:val="28"/>
          <w:rtl/>
          <w:lang w:bidi="ar-EG"/>
        </w:rPr>
      </w:pPr>
    </w:p>
    <w:p w14:paraId="390BF25B" w14:textId="77777777" w:rsidR="008462FC" w:rsidRPr="0028314B" w:rsidRDefault="008462FC">
      <w:pPr>
        <w:rPr>
          <w:rFonts w:asciiTheme="majorBidi" w:eastAsia="Times New Roman" w:hAnsiTheme="majorBidi" w:cstheme="majorBidi"/>
          <w:b/>
          <w:bCs/>
          <w:szCs w:val="28"/>
          <w:u w:val="single"/>
        </w:rPr>
      </w:pPr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</w:rPr>
        <w:br w:type="page"/>
      </w:r>
    </w:p>
    <w:p w14:paraId="1A5D5AE9" w14:textId="77777777" w:rsidR="008462FC" w:rsidRPr="0028314B" w:rsidRDefault="008462FC" w:rsidP="008462FC">
      <w:pPr>
        <w:bidi/>
        <w:rPr>
          <w:rFonts w:asciiTheme="majorBidi" w:eastAsia="Times New Roman" w:hAnsiTheme="majorBidi" w:cstheme="majorBidi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Cs w:val="28"/>
          <w:u w:val="single"/>
          <w:rtl/>
        </w:rPr>
        <w:lastRenderedPageBreak/>
        <w:t>بيانات خاصة بصحة الفم و الاسنان:</w:t>
      </w:r>
      <w:r w:rsidRPr="0028314B">
        <w:rPr>
          <w:rFonts w:asciiTheme="majorBidi" w:eastAsia="Times New Roman" w:hAnsiTheme="majorBidi" w:cstheme="majorBidi"/>
          <w:szCs w:val="28"/>
          <w:rtl/>
          <w:lang w:bidi="ar-EG"/>
        </w:rPr>
        <w:t xml:space="preserve">               </w:t>
      </w:r>
    </w:p>
    <w:p w14:paraId="0A756BEC" w14:textId="77777777" w:rsidR="008462FC" w:rsidRPr="0028314B" w:rsidRDefault="008462FC" w:rsidP="008462FC">
      <w:pPr>
        <w:numPr>
          <w:ilvl w:val="0"/>
          <w:numId w:val="18"/>
        </w:numPr>
        <w:bidi/>
        <w:spacing w:after="0" w:line="360" w:lineRule="auto"/>
        <w:ind w:left="317" w:hanging="270"/>
        <w:rPr>
          <w:rFonts w:asciiTheme="majorBidi" w:eastAsia="Times New Roman" w:hAnsiTheme="majorBidi" w:cstheme="majorBidi"/>
          <w:szCs w:val="28"/>
        </w:rPr>
      </w:pPr>
      <w:r w:rsidRPr="0028314B">
        <w:rPr>
          <w:rFonts w:asciiTheme="majorBidi" w:eastAsia="Times New Roman" w:hAnsiTheme="majorBidi" w:cstheme="majorBidi"/>
          <w:szCs w:val="28"/>
          <w:rtl/>
        </w:rPr>
        <w:t xml:space="preserve">هل </w:t>
      </w:r>
      <w:proofErr w:type="spellStart"/>
      <w:r w:rsidRPr="0028314B">
        <w:rPr>
          <w:rFonts w:asciiTheme="majorBidi" w:eastAsia="Times New Roman" w:hAnsiTheme="majorBidi" w:cstheme="majorBidi"/>
          <w:szCs w:val="28"/>
          <w:rtl/>
        </w:rPr>
        <w:t>زارطفلك</w:t>
      </w:r>
      <w:proofErr w:type="spellEnd"/>
      <w:r w:rsidRPr="0028314B">
        <w:rPr>
          <w:rFonts w:asciiTheme="majorBidi" w:eastAsia="Times New Roman" w:hAnsiTheme="majorBidi" w:cstheme="majorBidi"/>
          <w:szCs w:val="28"/>
          <w:rtl/>
        </w:rPr>
        <w:t xml:space="preserve"> طبيب الأسنان خلال العام الأخير: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  <w:r w:rsidRPr="0028314B">
        <w:rPr>
          <w:rFonts w:asciiTheme="majorBidi" w:eastAsia="Times New Roman" w:hAnsiTheme="majorBidi" w:cstheme="majorBidi"/>
          <w:szCs w:val="28"/>
          <w:rtl/>
        </w:rPr>
        <w:t xml:space="preserve">                        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55B9F6F4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ا السبب من هذه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زيار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: 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المتابع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و الفحص الدوري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لل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val="en-GB" w:bidi="ar-EG"/>
        </w:rPr>
        <w:t xml:space="preserve">علاج و تخفيف الأل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5A43CDA6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غسل طفلك أسنانه:                                         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76353F6E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كم مرة يغسل طفلك أسنانه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>: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    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بعد كل وجبة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رتان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مرة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أقل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73CF4EE7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كون غسيل الأسنان تحت اشراف او بمساعدة ولي الأمر: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7312DC24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عانى الطفل من مشكلات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فى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غسيل الاسنان:         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</w:t>
      </w:r>
    </w:p>
    <w:p w14:paraId="35944465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49" w:firstLine="0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هل يستعمل طفلك معجون الأسنان يحتوى على الفلوريد:         لا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نعم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14109F26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51" w:firstLine="0"/>
        <w:jc w:val="both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كم عدد المرات التي يتناول فيها الطفل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 xml:space="preserve">الوجبات الخفيفة </w:t>
      </w:r>
      <w:proofErr w:type="spellStart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>السكريه</w:t>
      </w:r>
      <w:proofErr w:type="spellEnd"/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"/>
        </w:rPr>
        <w:t xml:space="preserve"> خلال اليوم :</w:t>
      </w:r>
    </w:p>
    <w:p w14:paraId="5CB64115" w14:textId="77777777" w:rsidR="008462FC" w:rsidRPr="0028314B" w:rsidRDefault="008462FC" w:rsidP="008462FC">
      <w:pPr>
        <w:tabs>
          <w:tab w:val="left" w:pos="333"/>
        </w:tabs>
        <w:bidi/>
        <w:spacing w:line="360" w:lineRule="auto"/>
        <w:ind w:left="51"/>
        <w:jc w:val="center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                                                        مره أو أقل  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رتان أو أكثر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56EB9905" w14:textId="77777777" w:rsidR="008462FC" w:rsidRPr="0028314B" w:rsidRDefault="008462FC" w:rsidP="008462FC">
      <w:pPr>
        <w:numPr>
          <w:ilvl w:val="0"/>
          <w:numId w:val="18"/>
        </w:numPr>
        <w:tabs>
          <w:tab w:val="left" w:pos="333"/>
        </w:tabs>
        <w:bidi/>
        <w:spacing w:after="0" w:line="360" w:lineRule="auto"/>
        <w:ind w:left="51" w:firstLine="0"/>
        <w:jc w:val="both"/>
        <w:rPr>
          <w:rFonts w:asciiTheme="majorBidi" w:eastAsia="Times New Roman" w:hAnsiTheme="majorBidi" w:cstheme="majorBidi"/>
          <w:sz w:val="28"/>
          <w:szCs w:val="28"/>
          <w:rtl/>
          <w:lang w:bidi="ar-EG"/>
        </w:rPr>
      </w:pP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ما هو قوام الغذاء الذي يتناوله طفلك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: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صلب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</w:t>
      </w:r>
      <w:r w:rsidRPr="0028314B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 xml:space="preserve">   شبه صلب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 xml:space="preserve">                  </w:t>
      </w:r>
      <w:r w:rsidRPr="0028314B">
        <w:rPr>
          <w:rFonts w:asciiTheme="majorBidi" w:eastAsia="Times New Roman" w:hAnsiTheme="majorBidi" w:cstheme="majorBidi"/>
          <w:sz w:val="28"/>
          <w:szCs w:val="28"/>
          <w:rtl/>
          <w:lang w:bidi="ar-EG"/>
        </w:rPr>
        <w:t>سائل</w:t>
      </w:r>
      <w:r w:rsidRPr="0028314B">
        <w:rPr>
          <w:rFonts w:ascii="Times New Roman" w:eastAsia="Times New Roman" w:hAnsiTheme="majorBidi" w:cstheme="majorBidi"/>
          <w:sz w:val="28"/>
          <w:szCs w:val="28"/>
          <w:rtl/>
          <w:lang w:bidi="ar-EG"/>
        </w:rPr>
        <w:t></w:t>
      </w:r>
    </w:p>
    <w:p w14:paraId="275A3F37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4C37F81F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1A36A09F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3CBCA1B1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2B93EA67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649448DB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27BBF8CA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71442131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5DBA3D66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4CD261C6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3DFDBC1A" w14:textId="77777777" w:rsidR="008462FC" w:rsidRPr="0028314B" w:rsidRDefault="008462FC">
      <w:pPr>
        <w:rPr>
          <w:rFonts w:asciiTheme="majorBidi" w:eastAsia="Times New Roman" w:hAnsiTheme="majorBidi" w:cstheme="majorBidi"/>
          <w:b/>
          <w:bCs/>
          <w:sz w:val="32"/>
          <w:szCs w:val="32"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32"/>
          <w:szCs w:val="32"/>
          <w:lang w:bidi="ar-EG"/>
        </w:rPr>
        <w:br w:type="page"/>
      </w:r>
    </w:p>
    <w:p w14:paraId="2E5E1A48" w14:textId="77777777" w:rsidR="008462FC" w:rsidRPr="0028314B" w:rsidRDefault="008462FC" w:rsidP="008462FC">
      <w:pPr>
        <w:bidi/>
        <w:jc w:val="center"/>
        <w:rPr>
          <w:rFonts w:asciiTheme="majorBidi" w:eastAsia="Times New Roman" w:hAnsiTheme="majorBidi" w:cstheme="majorBidi"/>
          <w:szCs w:val="28"/>
          <w:lang w:bidi="ar-EG"/>
        </w:rPr>
      </w:pPr>
      <w:r w:rsidRPr="0028314B">
        <w:rPr>
          <w:rFonts w:asciiTheme="majorBidi" w:eastAsia="Times New Roman" w:hAnsiTheme="majorBidi" w:cstheme="majorBidi"/>
          <w:b/>
          <w:bCs/>
          <w:sz w:val="32"/>
          <w:szCs w:val="32"/>
          <w:lang w:bidi="ar-EG"/>
        </w:rPr>
        <w:lastRenderedPageBreak/>
        <w:t>Examination sheet</w:t>
      </w:r>
    </w:p>
    <w:p w14:paraId="6B230F66" w14:textId="77777777" w:rsidR="008462FC" w:rsidRPr="0028314B" w:rsidRDefault="008462FC" w:rsidP="008462FC">
      <w:pPr>
        <w:spacing w:after="0"/>
        <w:jc w:val="center"/>
        <w:rPr>
          <w:rFonts w:asciiTheme="majorBidi" w:eastAsia="Times New Roman" w:hAnsiTheme="majorBidi" w:cstheme="majorBidi"/>
          <w:szCs w:val="28"/>
          <w:lang w:bidi="ar-EG"/>
        </w:rPr>
      </w:pPr>
    </w:p>
    <w:p w14:paraId="3B12B4B1" w14:textId="77777777" w:rsidR="008462FC" w:rsidRPr="0028314B" w:rsidRDefault="008462FC" w:rsidP="008462FC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57AAAEDC" w14:textId="77777777" w:rsidR="008462FC" w:rsidRPr="0028314B" w:rsidRDefault="008462FC" w:rsidP="008462FC">
      <w:pPr>
        <w:spacing w:after="0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A.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rtl/>
        </w:rPr>
        <w:t xml:space="preserve"> 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 xml:space="preserve">Examination sheet </w:t>
      </w:r>
    </w:p>
    <w:p w14:paraId="4A030F7A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sz w:val="24"/>
          <w:szCs w:val="24"/>
        </w:rPr>
      </w:pPr>
      <w:r w:rsidRPr="0028314B">
        <w:rPr>
          <w:rFonts w:asciiTheme="majorBidi" w:eastAsia="Times New Roman" w:hAnsiTheme="majorBidi" w:cstheme="majorBidi"/>
          <w:sz w:val="24"/>
          <w:szCs w:val="24"/>
        </w:rPr>
        <w:t xml:space="preserve">    Serial:                                                                       Date</w:t>
      </w:r>
    </w:p>
    <w:tbl>
      <w:tblPr>
        <w:tblW w:w="8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2"/>
        <w:gridCol w:w="4367"/>
      </w:tblGrid>
      <w:tr w:rsidR="008462FC" w:rsidRPr="0028314B" w14:paraId="3CC1A267" w14:textId="77777777" w:rsidTr="00D17BDD">
        <w:trPr>
          <w:trHeight w:val="2285"/>
          <w:jc w:val="center"/>
        </w:trPr>
        <w:tc>
          <w:tcPr>
            <w:tcW w:w="4402" w:type="dxa"/>
          </w:tcPr>
          <w:p w14:paraId="7275A830" w14:textId="77777777" w:rsidR="008462FC" w:rsidRPr="0028314B" w:rsidRDefault="008462FC" w:rsidP="008462FC">
            <w:pPr>
              <w:numPr>
                <w:ilvl w:val="0"/>
                <w:numId w:val="20"/>
              </w:numPr>
              <w:tabs>
                <w:tab w:val="clear" w:pos="720"/>
                <w:tab w:val="num" w:pos="604"/>
              </w:tabs>
              <w:spacing w:after="0" w:line="240" w:lineRule="auto"/>
              <w:ind w:hanging="566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</w:rPr>
              <w:t>Personal Data</w:t>
            </w: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:</w:t>
            </w:r>
          </w:p>
          <w:p w14:paraId="26C236B8" w14:textId="77777777" w:rsidR="008462FC" w:rsidRPr="0028314B" w:rsidRDefault="008462FC" w:rsidP="00D17BDD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03B9FF4C" w14:textId="77777777" w:rsidR="008462FC" w:rsidRPr="0028314B" w:rsidRDefault="008462FC" w:rsidP="008462FC">
            <w:pPr>
              <w:numPr>
                <w:ilvl w:val="0"/>
                <w:numId w:val="21"/>
              </w:num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Name:</w:t>
            </w:r>
          </w:p>
          <w:p w14:paraId="1183C0E8" w14:textId="77777777" w:rsidR="008462FC" w:rsidRPr="0028314B" w:rsidRDefault="008462FC" w:rsidP="008462FC">
            <w:pPr>
              <w:numPr>
                <w:ilvl w:val="0"/>
                <w:numId w:val="21"/>
              </w:num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Age:</w:t>
            </w:r>
          </w:p>
          <w:p w14:paraId="068C43E6" w14:textId="77777777" w:rsidR="008462FC" w:rsidRPr="0028314B" w:rsidRDefault="008462FC" w:rsidP="008462FC">
            <w:pPr>
              <w:numPr>
                <w:ilvl w:val="0"/>
                <w:numId w:val="21"/>
              </w:num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Gender:</w:t>
            </w:r>
          </w:p>
        </w:tc>
        <w:tc>
          <w:tcPr>
            <w:tcW w:w="4367" w:type="dxa"/>
          </w:tcPr>
          <w:p w14:paraId="4E158A32" w14:textId="77777777" w:rsidR="008462FC" w:rsidRPr="0028314B" w:rsidRDefault="008462FC" w:rsidP="008462FC">
            <w:pPr>
              <w:numPr>
                <w:ilvl w:val="0"/>
                <w:numId w:val="20"/>
              </w:numPr>
              <w:tabs>
                <w:tab w:val="clear" w:pos="720"/>
                <w:tab w:val="num" w:pos="522"/>
              </w:tabs>
              <w:spacing w:after="0" w:line="240" w:lineRule="auto"/>
              <w:ind w:hanging="558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</w:rPr>
              <w:t>Medical history:</w:t>
            </w:r>
          </w:p>
          <w:p w14:paraId="2B63907C" w14:textId="77777777" w:rsidR="008462FC" w:rsidRPr="0028314B" w:rsidRDefault="008462FC" w:rsidP="00D17BD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191"/>
              <w:gridCol w:w="1489"/>
            </w:tblGrid>
            <w:tr w:rsidR="008462FC" w:rsidRPr="0028314B" w14:paraId="5EB06273" w14:textId="77777777" w:rsidTr="00D17BDD">
              <w:trPr>
                <w:trHeight w:val="469"/>
                <w:jc w:val="center"/>
              </w:trPr>
              <w:tc>
                <w:tcPr>
                  <w:tcW w:w="1191" w:type="dxa"/>
                </w:tcPr>
                <w:p w14:paraId="25AAA33D" w14:textId="77777777" w:rsidR="008462FC" w:rsidRPr="0028314B" w:rsidRDefault="008462FC" w:rsidP="00D17BDD">
                  <w:pPr>
                    <w:spacing w:after="0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28314B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Child with CP</w:t>
                  </w:r>
                </w:p>
              </w:tc>
              <w:tc>
                <w:tcPr>
                  <w:tcW w:w="1489" w:type="dxa"/>
                </w:tcPr>
                <w:p w14:paraId="1E452BDC" w14:textId="77777777" w:rsidR="008462FC" w:rsidRPr="0028314B" w:rsidRDefault="008462FC" w:rsidP="00D17BDD">
                  <w:pPr>
                    <w:spacing w:after="0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28314B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Child without CP</w:t>
                  </w:r>
                </w:p>
              </w:tc>
            </w:tr>
            <w:tr w:rsidR="008462FC" w:rsidRPr="0028314B" w14:paraId="2680F0AF" w14:textId="77777777" w:rsidTr="00D17BDD">
              <w:trPr>
                <w:trHeight w:val="495"/>
                <w:jc w:val="center"/>
              </w:trPr>
              <w:tc>
                <w:tcPr>
                  <w:tcW w:w="1191" w:type="dxa"/>
                </w:tcPr>
                <w:p w14:paraId="2FBDB337" w14:textId="77777777" w:rsidR="008462FC" w:rsidRPr="0028314B" w:rsidRDefault="008462FC" w:rsidP="00D17BDD">
                  <w:pPr>
                    <w:spacing w:after="0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489" w:type="dxa"/>
                </w:tcPr>
                <w:p w14:paraId="1B910BDD" w14:textId="77777777" w:rsidR="008462FC" w:rsidRPr="0028314B" w:rsidRDefault="008462FC" w:rsidP="00D17BDD">
                  <w:pPr>
                    <w:spacing w:after="0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3B9E236B" w14:textId="77777777" w:rsidR="008462FC" w:rsidRPr="0028314B" w:rsidRDefault="008462FC" w:rsidP="00D17BDD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462FC" w:rsidRPr="0028314B" w14:paraId="526FDB97" w14:textId="77777777" w:rsidTr="00D17BDD">
        <w:trPr>
          <w:jc w:val="center"/>
        </w:trPr>
        <w:tc>
          <w:tcPr>
            <w:tcW w:w="4402" w:type="dxa"/>
          </w:tcPr>
          <w:p w14:paraId="6B801DC9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Clinical Type of CP</w:t>
            </w:r>
          </w:p>
          <w:p w14:paraId="2D039617" w14:textId="77777777" w:rsidR="008462FC" w:rsidRPr="0028314B" w:rsidRDefault="008462FC" w:rsidP="00D17BDD">
            <w:pPr>
              <w:spacing w:after="0"/>
              <w:ind w:left="36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</w:rPr>
            </w:pPr>
          </w:p>
          <w:p w14:paraId="7DA1C3BF" w14:textId="77777777" w:rsidR="008462FC" w:rsidRPr="0028314B" w:rsidRDefault="008462FC" w:rsidP="008462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Spastic        (  )</w:t>
            </w:r>
          </w:p>
          <w:p w14:paraId="41DF7CF5" w14:textId="77777777" w:rsidR="008462FC" w:rsidRPr="0028314B" w:rsidRDefault="008462FC" w:rsidP="008462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Dyskinetic  (  )</w:t>
            </w:r>
          </w:p>
          <w:p w14:paraId="35C9A589" w14:textId="77777777" w:rsidR="008462FC" w:rsidRPr="0028314B" w:rsidRDefault="008462FC" w:rsidP="008462F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Ataxic         (  )</w:t>
            </w:r>
          </w:p>
        </w:tc>
        <w:tc>
          <w:tcPr>
            <w:tcW w:w="4367" w:type="dxa"/>
          </w:tcPr>
          <w:p w14:paraId="13E04D24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Topographic Type of CP</w:t>
            </w:r>
          </w:p>
          <w:p w14:paraId="1EFC25C9" w14:textId="77777777" w:rsidR="008462FC" w:rsidRPr="0028314B" w:rsidRDefault="008462FC" w:rsidP="008462F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  <w:u w:val="single"/>
              </w:rPr>
              <w:t>Bilateral involvement:</w:t>
            </w:r>
            <w:r w:rsidRPr="0028314B">
              <w:rPr>
                <w:rFonts w:asciiTheme="majorBidi" w:eastAsia="Times New Roman" w:hAnsiTheme="majorBidi" w:cstheme="majorBidi"/>
              </w:rPr>
              <w:t xml:space="preserve"> (  )</w:t>
            </w:r>
          </w:p>
          <w:p w14:paraId="4A426357" w14:textId="77777777" w:rsidR="008462FC" w:rsidRPr="0028314B" w:rsidRDefault="008462FC" w:rsidP="00D17BDD">
            <w:pPr>
              <w:pStyle w:val="ListParagraph"/>
              <w:ind w:left="360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- Quadriplegia.</w:t>
            </w:r>
          </w:p>
          <w:p w14:paraId="6FE9D9D8" w14:textId="77777777" w:rsidR="008462FC" w:rsidRPr="0028314B" w:rsidRDefault="008462FC" w:rsidP="00D17BDD">
            <w:pPr>
              <w:pStyle w:val="ListParagraph"/>
              <w:ind w:left="360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- Diplegia.</w:t>
            </w:r>
          </w:p>
          <w:p w14:paraId="79571A1E" w14:textId="77777777" w:rsidR="008462FC" w:rsidRPr="0028314B" w:rsidRDefault="008462FC" w:rsidP="00D17BDD">
            <w:pPr>
              <w:pStyle w:val="ListParagraph"/>
              <w:ind w:left="360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 xml:space="preserve">- Triplegia. </w:t>
            </w:r>
          </w:p>
          <w:p w14:paraId="1D91EB69" w14:textId="77777777" w:rsidR="008462FC" w:rsidRPr="0028314B" w:rsidRDefault="008462FC" w:rsidP="008462F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  <w:u w:val="single"/>
              </w:rPr>
              <w:t>Unilateral involvement:</w:t>
            </w:r>
            <w:r w:rsidRPr="0028314B">
              <w:rPr>
                <w:rFonts w:asciiTheme="majorBidi" w:eastAsia="Times New Roman" w:hAnsiTheme="majorBidi" w:cstheme="majorBidi"/>
              </w:rPr>
              <w:t xml:space="preserve"> (  )</w:t>
            </w:r>
          </w:p>
          <w:p w14:paraId="0200CE06" w14:textId="77777777" w:rsidR="008462FC" w:rsidRPr="0028314B" w:rsidRDefault="008462FC" w:rsidP="00D17BDD">
            <w:pPr>
              <w:pStyle w:val="ListParagraph"/>
              <w:ind w:left="360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- Monoplegia</w:t>
            </w:r>
          </w:p>
          <w:p w14:paraId="73EC7C77" w14:textId="77777777" w:rsidR="008462FC" w:rsidRPr="0028314B" w:rsidRDefault="008462FC" w:rsidP="00D17BDD">
            <w:pPr>
              <w:pStyle w:val="ListParagraph"/>
              <w:ind w:left="360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 xml:space="preserve">- Hemiplegia </w:t>
            </w:r>
          </w:p>
        </w:tc>
      </w:tr>
      <w:tr w:rsidR="008462FC" w:rsidRPr="0028314B" w14:paraId="307C5793" w14:textId="77777777" w:rsidTr="00D17BDD">
        <w:trPr>
          <w:jc w:val="center"/>
        </w:trPr>
        <w:tc>
          <w:tcPr>
            <w:tcW w:w="4402" w:type="dxa"/>
          </w:tcPr>
          <w:p w14:paraId="28481217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Functional Type of CP:</w:t>
            </w:r>
          </w:p>
          <w:p w14:paraId="6FEAB4D9" w14:textId="77777777" w:rsidR="008462FC" w:rsidRPr="0028314B" w:rsidRDefault="008462FC" w:rsidP="008462F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Level I   (  )</w:t>
            </w:r>
          </w:p>
          <w:p w14:paraId="1A28E763" w14:textId="77777777" w:rsidR="008462FC" w:rsidRPr="0028314B" w:rsidRDefault="008462FC" w:rsidP="008462F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Level II  (  )</w:t>
            </w:r>
          </w:p>
          <w:p w14:paraId="2E4192DD" w14:textId="77777777" w:rsidR="008462FC" w:rsidRPr="0028314B" w:rsidRDefault="008462FC" w:rsidP="008462F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Level III (  )</w:t>
            </w:r>
          </w:p>
          <w:p w14:paraId="24ABF038" w14:textId="77777777" w:rsidR="008462FC" w:rsidRPr="0028314B" w:rsidRDefault="008462FC" w:rsidP="008462F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Level IV (  )</w:t>
            </w:r>
          </w:p>
          <w:p w14:paraId="732B5634" w14:textId="77777777" w:rsidR="008462FC" w:rsidRPr="0028314B" w:rsidRDefault="008462FC" w:rsidP="008462F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</w:rPr>
              <w:t>Level V  (  )</w:t>
            </w:r>
          </w:p>
        </w:tc>
        <w:tc>
          <w:tcPr>
            <w:tcW w:w="4367" w:type="dxa"/>
          </w:tcPr>
          <w:p w14:paraId="6096FC21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444"/>
              </w:tabs>
              <w:spacing w:after="0" w:line="360" w:lineRule="auto"/>
              <w:ind w:hanging="276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Epilepsy</w:t>
            </w:r>
            <w:r w:rsidRPr="0028314B">
              <w:rPr>
                <w:rFonts w:asciiTheme="majorBidi" w:eastAsia="Times New Roman" w:hAnsiTheme="majorBidi" w:cstheme="majorBidi"/>
                <w:b/>
                <w:bCs/>
              </w:rPr>
              <w:t xml:space="preserve">    </w:t>
            </w:r>
            <w:r w:rsidRPr="0028314B">
              <w:rPr>
                <w:rFonts w:asciiTheme="majorBidi" w:eastAsia="Times New Roman" w:hAnsiTheme="majorBidi" w:cstheme="majorBidi"/>
                <w:b/>
                <w:bCs/>
              </w:rPr>
              <w:br/>
              <w:t xml:space="preserve">      </w:t>
            </w:r>
            <w:r w:rsidRPr="0028314B">
              <w:rPr>
                <w:rFonts w:asciiTheme="majorBidi" w:eastAsia="Times New Roman" w:hAnsiTheme="majorBidi" w:cstheme="majorBidi"/>
              </w:rPr>
              <w:t>Yes (   )     No (  )</w:t>
            </w:r>
          </w:p>
          <w:p w14:paraId="1B5365EB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444"/>
              </w:tabs>
              <w:spacing w:after="0" w:line="360" w:lineRule="auto"/>
              <w:ind w:hanging="276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Mental Retardation:</w:t>
            </w:r>
          </w:p>
          <w:p w14:paraId="6979995F" w14:textId="77777777" w:rsidR="008462FC" w:rsidRPr="0028314B" w:rsidRDefault="008462FC" w:rsidP="00D17BDD">
            <w:pPr>
              <w:pStyle w:val="ListParagraph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</w:rPr>
              <w:t xml:space="preserve">      </w:t>
            </w:r>
            <w:r w:rsidRPr="0028314B">
              <w:rPr>
                <w:rFonts w:asciiTheme="majorBidi" w:eastAsia="Times New Roman" w:hAnsiTheme="majorBidi" w:cstheme="majorBidi"/>
              </w:rPr>
              <w:t>Yes (   )     No (  )</w:t>
            </w:r>
          </w:p>
          <w:p w14:paraId="78FDC9C5" w14:textId="77777777" w:rsidR="0028314B" w:rsidRPr="0028314B" w:rsidRDefault="0028314B" w:rsidP="008462FC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444"/>
              </w:tabs>
              <w:spacing w:after="0" w:line="360" w:lineRule="auto"/>
              <w:ind w:hanging="276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Associated disability:</w:t>
            </w:r>
          </w:p>
          <w:p w14:paraId="3B3278DD" w14:textId="77777777" w:rsidR="0028314B" w:rsidRPr="0028314B" w:rsidRDefault="0028314B" w:rsidP="0028314B">
            <w:pPr>
              <w:pStyle w:val="ListParagraph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</w:p>
          <w:p w14:paraId="1A537826" w14:textId="77777777" w:rsidR="008462FC" w:rsidRPr="0028314B" w:rsidRDefault="008462FC" w:rsidP="008462FC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444"/>
              </w:tabs>
              <w:spacing w:after="0" w:line="360" w:lineRule="auto"/>
              <w:ind w:hanging="276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u w:val="single"/>
              </w:rPr>
              <w:t>Medication used</w:t>
            </w:r>
          </w:p>
          <w:p w14:paraId="0F3516AF" w14:textId="77777777" w:rsidR="008462FC" w:rsidRPr="0028314B" w:rsidRDefault="008462FC" w:rsidP="00D17BDD">
            <w:pPr>
              <w:pStyle w:val="ListParagraph"/>
              <w:ind w:left="882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</w:p>
          <w:p w14:paraId="02B3F8FE" w14:textId="77777777" w:rsidR="008462FC" w:rsidRPr="0028314B" w:rsidRDefault="008462FC" w:rsidP="00D17BDD">
            <w:pPr>
              <w:pStyle w:val="ListParagraph"/>
              <w:ind w:left="882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</w:p>
          <w:p w14:paraId="4D63CB57" w14:textId="77777777" w:rsidR="008462FC" w:rsidRPr="0028314B" w:rsidRDefault="008462FC" w:rsidP="00D17BDD">
            <w:pPr>
              <w:pStyle w:val="ListParagraph"/>
              <w:ind w:left="882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</w:p>
          <w:p w14:paraId="087CA2C0" w14:textId="77777777" w:rsidR="008462FC" w:rsidRPr="0028314B" w:rsidRDefault="008462FC" w:rsidP="00D17BDD">
            <w:pPr>
              <w:pStyle w:val="ListParagraph"/>
              <w:ind w:left="882"/>
              <w:rPr>
                <w:rFonts w:asciiTheme="majorBidi" w:eastAsia="Times New Roman" w:hAnsiTheme="majorBidi" w:cstheme="majorBidi"/>
                <w:b/>
                <w:bCs/>
                <w:u w:val="single"/>
              </w:rPr>
            </w:pPr>
          </w:p>
        </w:tc>
      </w:tr>
    </w:tbl>
    <w:p w14:paraId="2D38623E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szCs w:val="28"/>
        </w:rPr>
      </w:pPr>
    </w:p>
    <w:p w14:paraId="671DB512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szCs w:val="28"/>
        </w:rPr>
      </w:pPr>
      <w:r w:rsidRPr="0028314B">
        <w:rPr>
          <w:rFonts w:asciiTheme="majorBidi" w:eastAsia="Times New Roman" w:hAnsiTheme="majorBidi" w:cstheme="majorBidi"/>
          <w:noProof/>
          <w:szCs w:val="28"/>
        </w:rPr>
        <w:drawing>
          <wp:anchor distT="0" distB="0" distL="114300" distR="114300" simplePos="0" relativeHeight="251655168" behindDoc="0" locked="0" layoutInCell="1" allowOverlap="1" wp14:anchorId="76895DC0" wp14:editId="0EDE85AA">
            <wp:simplePos x="0" y="0"/>
            <wp:positionH relativeFrom="margin">
              <wp:posOffset>4056380</wp:posOffset>
            </wp:positionH>
            <wp:positionV relativeFrom="margin">
              <wp:posOffset>16064230</wp:posOffset>
            </wp:positionV>
            <wp:extent cx="1908810" cy="854710"/>
            <wp:effectExtent l="19050" t="0" r="0" b="0"/>
            <wp:wrapSquare wrapText="bothSides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965" t="14348" r="4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810" cy="854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8314B">
        <w:rPr>
          <w:rFonts w:asciiTheme="majorBidi" w:eastAsia="Times New Roman" w:hAnsiTheme="majorBidi" w:cstheme="majorBidi"/>
          <w:szCs w:val="28"/>
        </w:rPr>
        <w:br w:type="page"/>
      </w:r>
    </w:p>
    <w:p w14:paraId="79B8577D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32"/>
          <w:u w:val="single"/>
        </w:rPr>
        <w:lastRenderedPageBreak/>
        <w:t xml:space="preserve">B. 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Intra oral examination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</w:p>
    <w:p w14:paraId="30016274" w14:textId="77777777" w:rsidR="008462FC" w:rsidRPr="0028314B" w:rsidRDefault="008462FC" w:rsidP="008462FC">
      <w:pPr>
        <w:pStyle w:val="ListParagraph"/>
        <w:ind w:hanging="540"/>
        <w:jc w:val="both"/>
        <w:rPr>
          <w:rFonts w:asciiTheme="majorBidi" w:eastAsia="Times New Roman" w:hAnsiTheme="majorBidi" w:cstheme="majorBidi"/>
          <w:b/>
          <w:bCs/>
          <w:i/>
          <w:iCs/>
          <w:u w:val="single"/>
        </w:rPr>
      </w:pPr>
      <w:r w:rsidRPr="0028314B">
        <w:rPr>
          <w:rFonts w:asciiTheme="majorBidi" w:eastAsia="Times New Roman" w:hAnsiTheme="majorBidi" w:cstheme="majorBidi"/>
          <w:b/>
          <w:bCs/>
          <w:i/>
          <w:iCs/>
          <w:u w:val="single"/>
        </w:rPr>
        <w:t xml:space="preserve">1-  </w:t>
      </w:r>
      <w:r w:rsidRPr="0028314B">
        <w:rPr>
          <w:rFonts w:asciiTheme="majorBidi" w:eastAsia="Times New Roman" w:hAnsiTheme="majorBidi" w:cstheme="majorBidi"/>
          <w:b/>
          <w:bCs/>
          <w:u w:val="single"/>
        </w:rPr>
        <w:t>Dental caries assessment:</w:t>
      </w:r>
    </w:p>
    <w:p w14:paraId="402AC259" w14:textId="77777777" w:rsidR="008462FC" w:rsidRPr="0028314B" w:rsidRDefault="008462FC" w:rsidP="008462FC">
      <w:pPr>
        <w:pStyle w:val="ListParagraph"/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</w:rPr>
      </w:pPr>
      <w:r w:rsidRPr="0028314B">
        <w:rPr>
          <w:rFonts w:asciiTheme="majorBidi" w:hAnsiTheme="majorBidi" w:cstheme="majorBidi"/>
          <w:b/>
          <w:bCs/>
        </w:rPr>
        <w:t>Circle teeth numbers that correspond to those present in patient mouth</w:t>
      </w:r>
    </w:p>
    <w:p w14:paraId="436EB1BD" w14:textId="77777777" w:rsidR="008462FC" w:rsidRPr="0028314B" w:rsidRDefault="008462FC" w:rsidP="005C1BBA">
      <w:pPr>
        <w:jc w:val="center"/>
        <w:rPr>
          <w:rFonts w:asciiTheme="majorBidi" w:hAnsiTheme="majorBidi" w:cstheme="majorBidi"/>
          <w:b/>
          <w:bCs/>
        </w:rPr>
      </w:pPr>
      <w:r w:rsidRPr="0028314B">
        <w:rPr>
          <w:rFonts w:asciiTheme="majorBidi" w:hAnsiTheme="majorBidi" w:cstheme="majorBidi"/>
          <w:noProof/>
        </w:rPr>
        <w:drawing>
          <wp:inline distT="0" distB="0" distL="0" distR="0" wp14:anchorId="09BA886D" wp14:editId="541083E1">
            <wp:extent cx="5050155" cy="2009775"/>
            <wp:effectExtent l="0" t="0" r="0" b="9525"/>
            <wp:docPr id="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22" r="2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155" cy="200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8271" w:type="dxa"/>
        <w:jc w:val="center"/>
        <w:tblLayout w:type="fixed"/>
        <w:tblLook w:val="04A0" w:firstRow="1" w:lastRow="0" w:firstColumn="1" w:lastColumn="0" w:noHBand="0" w:noVBand="1"/>
      </w:tblPr>
      <w:tblGrid>
        <w:gridCol w:w="3208"/>
        <w:gridCol w:w="2569"/>
        <w:gridCol w:w="2494"/>
      </w:tblGrid>
      <w:tr w:rsidR="008462FC" w:rsidRPr="0028314B" w14:paraId="4D19E8E3" w14:textId="77777777" w:rsidTr="005C1BBA">
        <w:trPr>
          <w:trHeight w:val="354"/>
          <w:jc w:val="center"/>
        </w:trPr>
        <w:tc>
          <w:tcPr>
            <w:tcW w:w="3208" w:type="dxa"/>
          </w:tcPr>
          <w:p w14:paraId="08A57E99" w14:textId="77777777" w:rsidR="008462FC" w:rsidRPr="0028314B" w:rsidRDefault="008462FC" w:rsidP="00D17BD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69" w:type="dxa"/>
          </w:tcPr>
          <w:p w14:paraId="4FF66C61" w14:textId="77777777" w:rsidR="008462FC" w:rsidRPr="0028314B" w:rsidRDefault="008462FC" w:rsidP="00D17BDD">
            <w:pPr>
              <w:ind w:hanging="55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teeth</w:t>
            </w:r>
          </w:p>
        </w:tc>
        <w:tc>
          <w:tcPr>
            <w:tcW w:w="2494" w:type="dxa"/>
          </w:tcPr>
          <w:p w14:paraId="3BA892F1" w14:textId="77777777" w:rsidR="008462FC" w:rsidRPr="0028314B" w:rsidRDefault="008462FC" w:rsidP="00D17BDD">
            <w:pPr>
              <w:ind w:hanging="55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meant teeth</w:t>
            </w:r>
          </w:p>
        </w:tc>
      </w:tr>
      <w:tr w:rsidR="008462FC" w:rsidRPr="0028314B" w14:paraId="5031536B" w14:textId="77777777" w:rsidTr="005C1BBA">
        <w:trPr>
          <w:trHeight w:val="366"/>
          <w:jc w:val="center"/>
        </w:trPr>
        <w:tc>
          <w:tcPr>
            <w:tcW w:w="3208" w:type="dxa"/>
          </w:tcPr>
          <w:p w14:paraId="76083549" w14:textId="77777777" w:rsidR="008462FC" w:rsidRPr="0028314B" w:rsidRDefault="008462FC" w:rsidP="00D17BDD">
            <w:pPr>
              <w:ind w:firstLine="319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decayed teeth(d/D)</w:t>
            </w:r>
          </w:p>
        </w:tc>
        <w:tc>
          <w:tcPr>
            <w:tcW w:w="2569" w:type="dxa"/>
          </w:tcPr>
          <w:p w14:paraId="33F13625" w14:textId="77777777" w:rsidR="008462FC" w:rsidRPr="0028314B" w:rsidRDefault="008462FC" w:rsidP="0028314B">
            <w:pPr>
              <w:ind w:firstLine="51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28314B"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</w:p>
        </w:tc>
        <w:tc>
          <w:tcPr>
            <w:tcW w:w="2494" w:type="dxa"/>
          </w:tcPr>
          <w:p w14:paraId="47B6F066" w14:textId="77777777" w:rsidR="008462FC" w:rsidRPr="0028314B" w:rsidRDefault="008462FC" w:rsidP="0028314B">
            <w:pPr>
              <w:ind w:firstLine="485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=</w:t>
            </w:r>
          </w:p>
        </w:tc>
      </w:tr>
      <w:tr w:rsidR="008462FC" w:rsidRPr="0028314B" w14:paraId="6679023C" w14:textId="77777777" w:rsidTr="005C1BBA">
        <w:trPr>
          <w:trHeight w:val="397"/>
          <w:jc w:val="center"/>
        </w:trPr>
        <w:tc>
          <w:tcPr>
            <w:tcW w:w="3208" w:type="dxa"/>
          </w:tcPr>
          <w:p w14:paraId="0F5A0BF6" w14:textId="77777777" w:rsidR="008462FC" w:rsidRPr="0028314B" w:rsidRDefault="008462FC" w:rsidP="00D17BDD">
            <w:pPr>
              <w:ind w:firstLine="319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filled teeth (f/F)</w:t>
            </w:r>
          </w:p>
        </w:tc>
        <w:tc>
          <w:tcPr>
            <w:tcW w:w="2569" w:type="dxa"/>
          </w:tcPr>
          <w:p w14:paraId="0C8998EA" w14:textId="77777777" w:rsidR="008462FC" w:rsidRPr="0028314B" w:rsidRDefault="008462FC" w:rsidP="0028314B">
            <w:pPr>
              <w:ind w:firstLine="51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28314B"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</w:p>
        </w:tc>
        <w:tc>
          <w:tcPr>
            <w:tcW w:w="2494" w:type="dxa"/>
          </w:tcPr>
          <w:p w14:paraId="15BBF37F" w14:textId="77777777" w:rsidR="008462FC" w:rsidRPr="0028314B" w:rsidRDefault="008462FC" w:rsidP="0028314B">
            <w:pPr>
              <w:ind w:firstLine="485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=</w:t>
            </w:r>
          </w:p>
        </w:tc>
      </w:tr>
      <w:tr w:rsidR="008462FC" w:rsidRPr="0028314B" w14:paraId="3228671B" w14:textId="77777777" w:rsidTr="005C1BBA">
        <w:trPr>
          <w:trHeight w:val="382"/>
          <w:jc w:val="center"/>
        </w:trPr>
        <w:tc>
          <w:tcPr>
            <w:tcW w:w="3208" w:type="dxa"/>
          </w:tcPr>
          <w:p w14:paraId="4B57B35A" w14:textId="77777777" w:rsidR="008462FC" w:rsidRPr="0028314B" w:rsidRDefault="008462FC" w:rsidP="00D17BDD">
            <w:pPr>
              <w:ind w:firstLine="319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missed teeth(m/M)</w:t>
            </w:r>
          </w:p>
        </w:tc>
        <w:tc>
          <w:tcPr>
            <w:tcW w:w="2569" w:type="dxa"/>
          </w:tcPr>
          <w:p w14:paraId="7E8871B0" w14:textId="77777777" w:rsidR="008462FC" w:rsidRPr="0028314B" w:rsidRDefault="008462FC" w:rsidP="0028314B">
            <w:pPr>
              <w:ind w:firstLine="51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28314B"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</w:p>
        </w:tc>
        <w:tc>
          <w:tcPr>
            <w:tcW w:w="2494" w:type="dxa"/>
          </w:tcPr>
          <w:p w14:paraId="537E5FA7" w14:textId="77777777" w:rsidR="008462FC" w:rsidRPr="0028314B" w:rsidRDefault="008462FC" w:rsidP="0028314B">
            <w:pPr>
              <w:ind w:firstLine="485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=</w:t>
            </w:r>
          </w:p>
        </w:tc>
      </w:tr>
      <w:tr w:rsidR="008462FC" w:rsidRPr="0028314B" w14:paraId="72BF3B8A" w14:textId="77777777" w:rsidTr="005C1BBA">
        <w:trPr>
          <w:trHeight w:val="286"/>
          <w:jc w:val="center"/>
        </w:trPr>
        <w:tc>
          <w:tcPr>
            <w:tcW w:w="3208" w:type="dxa"/>
          </w:tcPr>
          <w:p w14:paraId="53083DB1" w14:textId="77777777" w:rsidR="008462FC" w:rsidRPr="0028314B" w:rsidRDefault="008462FC" w:rsidP="00D17BDD">
            <w:pPr>
              <w:ind w:firstLine="115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2569" w:type="dxa"/>
          </w:tcPr>
          <w:p w14:paraId="7E3382B1" w14:textId="77777777" w:rsidR="008462FC" w:rsidRPr="0028314B" w:rsidRDefault="008462FC" w:rsidP="0028314B">
            <w:pPr>
              <w:ind w:firstLine="37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f</w:t>
            </w:r>
            <w:proofErr w:type="spellEnd"/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</w:p>
        </w:tc>
        <w:tc>
          <w:tcPr>
            <w:tcW w:w="2494" w:type="dxa"/>
          </w:tcPr>
          <w:p w14:paraId="1929C6E0" w14:textId="77777777" w:rsidR="008462FC" w:rsidRPr="0028314B" w:rsidRDefault="008462FC" w:rsidP="0028314B">
            <w:pPr>
              <w:ind w:firstLine="485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F=</w:t>
            </w:r>
          </w:p>
        </w:tc>
      </w:tr>
    </w:tbl>
    <w:p w14:paraId="2D5C17DE" w14:textId="77777777" w:rsidR="008462FC" w:rsidRPr="0028314B" w:rsidRDefault="008462FC" w:rsidP="008462FC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410C6781" w14:textId="77777777" w:rsidR="008462FC" w:rsidRPr="0028314B" w:rsidRDefault="008462FC" w:rsidP="008462FC">
      <w:pPr>
        <w:spacing w:after="0"/>
        <w:jc w:val="both"/>
        <w:rPr>
          <w:rFonts w:asciiTheme="majorBidi" w:hAnsiTheme="majorBidi" w:cstheme="majorBidi"/>
          <w:sz w:val="10"/>
          <w:szCs w:val="10"/>
        </w:rPr>
      </w:pPr>
    </w:p>
    <w:p w14:paraId="13EBA120" w14:textId="77777777" w:rsidR="008462FC" w:rsidRPr="0028314B" w:rsidRDefault="008462FC" w:rsidP="008462FC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28314B">
        <w:rPr>
          <w:rFonts w:asciiTheme="majorBidi" w:hAnsiTheme="majorBidi" w:cstheme="majorBidi"/>
          <w:sz w:val="24"/>
          <w:szCs w:val="24"/>
        </w:rPr>
        <w:t xml:space="preserve">2- </w:t>
      </w: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OHI-S (</w:t>
      </w:r>
      <w:r w:rsidRPr="0028314B">
        <w:rPr>
          <w:rFonts w:asciiTheme="majorBidi" w:hAnsiTheme="majorBidi" w:cstheme="majorBidi"/>
          <w:sz w:val="24"/>
          <w:szCs w:val="24"/>
        </w:rPr>
        <w:t>Greene and Vermillion</w:t>
      </w: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  <w:r w:rsidRPr="0028314B">
        <w:rPr>
          <w:rFonts w:asciiTheme="majorBidi" w:hAnsiTheme="majorBidi" w:cstheme="majorBidi"/>
          <w:sz w:val="24"/>
          <w:szCs w:val="24"/>
        </w:rPr>
        <w:t>:</w:t>
      </w:r>
    </w:p>
    <w:p w14:paraId="5190F342" w14:textId="77777777" w:rsidR="008462FC" w:rsidRPr="0028314B" w:rsidRDefault="008462FC" w:rsidP="008462FC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2831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A0371E" wp14:editId="556F2E59">
            <wp:extent cx="1976120" cy="1207770"/>
            <wp:effectExtent l="0" t="0" r="5080" b="0"/>
            <wp:docPr id="57" name="Picture 57" descr="http://www.mah.se/upload/FAKULTETER/OD/Avdelningar/who/MetodsIndices/OHI/plcriter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mah.se/upload/FAKULTETER/OD/Avdelningar/who/MetodsIndices/OHI/plcriteri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120" cy="1207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D11261" w14:textId="77777777" w:rsidR="008462FC" w:rsidRPr="0028314B" w:rsidRDefault="008462FC" w:rsidP="008462FC">
      <w:pPr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Debris index </w:t>
      </w:r>
    </w:p>
    <w:tbl>
      <w:tblPr>
        <w:tblW w:w="8397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888"/>
        <w:gridCol w:w="921"/>
        <w:gridCol w:w="1001"/>
        <w:gridCol w:w="868"/>
        <w:gridCol w:w="868"/>
        <w:gridCol w:w="921"/>
        <w:gridCol w:w="1001"/>
        <w:gridCol w:w="921"/>
        <w:gridCol w:w="1008"/>
      </w:tblGrid>
      <w:tr w:rsidR="008462FC" w:rsidRPr="0028314B" w14:paraId="66672CAF" w14:textId="77777777" w:rsidTr="00D17BDD">
        <w:trPr>
          <w:trHeight w:val="199"/>
          <w:tblCellSpacing w:w="7" w:type="dxa"/>
          <w:jc w:val="center"/>
        </w:trPr>
        <w:tc>
          <w:tcPr>
            <w:tcW w:w="5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BAE031" w14:textId="77777777" w:rsidR="008462FC" w:rsidRPr="0028314B" w:rsidRDefault="008462FC" w:rsidP="00D17BDD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37802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ght molar</w:t>
            </w:r>
          </w:p>
        </w:tc>
        <w:tc>
          <w:tcPr>
            <w:tcW w:w="102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3D5061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erior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419A1D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ft molar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C2348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8462FC" w:rsidRPr="0028314B" w14:paraId="07DD2AC4" w14:textId="77777777" w:rsidTr="00D17BDD">
        <w:trPr>
          <w:trHeight w:val="199"/>
          <w:tblCellSpacing w:w="7" w:type="dxa"/>
          <w:jc w:val="center"/>
        </w:trPr>
        <w:tc>
          <w:tcPr>
            <w:tcW w:w="5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2A3481" w14:textId="77777777" w:rsidR="008462FC" w:rsidRPr="0028314B" w:rsidRDefault="008462FC" w:rsidP="00D17BDD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2D072A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78A8FB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F76D0A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bial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1EF9E3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bial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6570D2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A6360D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74840A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FA3C03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</w:tr>
      <w:tr w:rsidR="008462FC" w:rsidRPr="0028314B" w14:paraId="28AB6A32" w14:textId="77777777" w:rsidTr="00D17BDD">
        <w:trPr>
          <w:trHeight w:val="199"/>
          <w:tblCellSpacing w:w="7" w:type="dxa"/>
          <w:jc w:val="center"/>
        </w:trPr>
        <w:tc>
          <w:tcPr>
            <w:tcW w:w="5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BE555A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Upper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DD47B9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153881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25A4D4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311C14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10EF48C" w14:textId="77777777" w:rsidR="008462FC" w:rsidRPr="0028314B" w:rsidRDefault="008462FC" w:rsidP="00D17BDD">
            <w:pPr>
              <w:tabs>
                <w:tab w:val="center" w:pos="33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5C86B0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C0143E" w14:textId="77777777" w:rsidR="008462FC" w:rsidRPr="0028314B" w:rsidRDefault="008462FC" w:rsidP="00D17BDD">
            <w:pPr>
              <w:tabs>
                <w:tab w:val="center" w:pos="33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D53051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</w:tr>
      <w:tr w:rsidR="008462FC" w:rsidRPr="0028314B" w14:paraId="78D1668C" w14:textId="77777777" w:rsidTr="00D17BDD">
        <w:trPr>
          <w:trHeight w:val="190"/>
          <w:tblCellSpacing w:w="7" w:type="dxa"/>
          <w:jc w:val="center"/>
        </w:trPr>
        <w:tc>
          <w:tcPr>
            <w:tcW w:w="5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315C0AD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ower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8D95C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B6A59D" w14:textId="77777777" w:rsidR="008462FC" w:rsidRPr="0028314B" w:rsidRDefault="008462FC" w:rsidP="00D17BDD">
            <w:pPr>
              <w:tabs>
                <w:tab w:val="left" w:pos="284"/>
                <w:tab w:val="center" w:pos="37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FC6115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2555CB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592D8E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356E24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CF0E7A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6B4F63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1458040B" w14:textId="77777777" w:rsidR="008462FC" w:rsidRPr="0028314B" w:rsidRDefault="008462FC" w:rsidP="008462FC">
      <w:pPr>
        <w:spacing w:before="100" w:beforeAutospacing="1" w:after="0"/>
        <w:rPr>
          <w:rFonts w:asciiTheme="majorBidi" w:eastAsia="Times New Roman" w:hAnsiTheme="majorBidi" w:cstheme="majorBidi"/>
          <w:sz w:val="32"/>
          <w:szCs w:val="32"/>
        </w:rPr>
      </w:pPr>
      <w:r w:rsidRPr="0028314B">
        <w:rPr>
          <w:rFonts w:asciiTheme="majorBidi" w:eastAsia="Times New Roman" w:hAnsiTheme="majorBidi" w:cstheme="majorBidi"/>
          <w:b/>
          <w:bCs/>
          <w:sz w:val="24"/>
          <w:szCs w:val="24"/>
        </w:rPr>
        <w:t>Debris Index =</w:t>
      </w:r>
      <w:r w:rsidRPr="0028314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="Times New Roman" w:hAnsi="Cambria Math" w:cstheme="majorBidi"/>
                <w:i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 xml:space="preserve">(The buccal-scores) </m:t>
            </m:r>
            <m:r>
              <m:rPr>
                <m:sty m:val="b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 xml:space="preserve"> (The lingual-scores)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>Total number of examined buccal and lingual surfaces</m:t>
            </m:r>
          </m:den>
        </m:f>
      </m:oMath>
      <w:r w:rsidRPr="0028314B">
        <w:rPr>
          <w:rFonts w:asciiTheme="majorBidi" w:eastAsia="Times New Roman" w:hAnsiTheme="majorBidi" w:cstheme="majorBidi"/>
          <w:sz w:val="32"/>
          <w:szCs w:val="32"/>
        </w:rPr>
        <w:t xml:space="preserve"> =</w:t>
      </w:r>
    </w:p>
    <w:p w14:paraId="0F9FE527" w14:textId="77777777" w:rsidR="005C1BBA" w:rsidRPr="0028314B" w:rsidRDefault="005C1BBA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</w:rPr>
        <w:br w:type="page"/>
      </w:r>
    </w:p>
    <w:p w14:paraId="0426C3C4" w14:textId="77777777" w:rsidR="008462FC" w:rsidRPr="0028314B" w:rsidRDefault="008462FC" w:rsidP="008462FC">
      <w:pPr>
        <w:jc w:val="center"/>
        <w:rPr>
          <w:rFonts w:asciiTheme="majorBidi" w:eastAsia="Times New Roman" w:hAnsiTheme="majorBidi" w:cstheme="majorBidi"/>
          <w:b/>
          <w:bCs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Calculus</w:t>
      </w:r>
      <w:r w:rsidRPr="0028314B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28314B">
        <w:rPr>
          <w:rFonts w:asciiTheme="majorBidi" w:eastAsia="Times New Roman" w:hAnsiTheme="majorBidi" w:cstheme="majorBidi"/>
          <w:b/>
          <w:bCs/>
          <w:sz w:val="28"/>
          <w:szCs w:val="28"/>
        </w:rPr>
        <w:t>index</w:t>
      </w:r>
    </w:p>
    <w:tbl>
      <w:tblPr>
        <w:tblW w:w="8423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888"/>
        <w:gridCol w:w="921"/>
        <w:gridCol w:w="1007"/>
        <w:gridCol w:w="868"/>
        <w:gridCol w:w="876"/>
        <w:gridCol w:w="921"/>
        <w:gridCol w:w="1007"/>
        <w:gridCol w:w="921"/>
        <w:gridCol w:w="1014"/>
      </w:tblGrid>
      <w:tr w:rsidR="008462FC" w:rsidRPr="0028314B" w14:paraId="374DD31C" w14:textId="77777777" w:rsidTr="00D17BDD">
        <w:trPr>
          <w:trHeight w:val="175"/>
          <w:tblCellSpacing w:w="7" w:type="dxa"/>
          <w:jc w:val="center"/>
        </w:trPr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30EB53" w14:textId="77777777" w:rsidR="008462FC" w:rsidRPr="0028314B" w:rsidRDefault="008462FC" w:rsidP="00D17BDD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5C0C70A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ght molar</w:t>
            </w:r>
          </w:p>
        </w:tc>
        <w:tc>
          <w:tcPr>
            <w:tcW w:w="1027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A09617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erior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AAA075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ft molar</w:t>
            </w:r>
          </w:p>
        </w:tc>
        <w:tc>
          <w:tcPr>
            <w:tcW w:w="113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DA99D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8462FC" w:rsidRPr="0028314B" w14:paraId="354B1CA1" w14:textId="77777777" w:rsidTr="00D17BDD">
        <w:trPr>
          <w:trHeight w:val="185"/>
          <w:tblCellSpacing w:w="7" w:type="dxa"/>
          <w:jc w:val="center"/>
        </w:trPr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A89D82" w14:textId="77777777" w:rsidR="008462FC" w:rsidRPr="0028314B" w:rsidRDefault="008462FC" w:rsidP="00D17BDD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AF50E1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BE9A9C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3E2877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bial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A3363F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bial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64E0A1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0A8735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F1ECDE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uccal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190114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ngual </w:t>
            </w:r>
          </w:p>
        </w:tc>
      </w:tr>
      <w:tr w:rsidR="008462FC" w:rsidRPr="0028314B" w14:paraId="06EF9590" w14:textId="77777777" w:rsidTr="00D17BDD">
        <w:trPr>
          <w:trHeight w:val="175"/>
          <w:tblCellSpacing w:w="7" w:type="dxa"/>
          <w:jc w:val="center"/>
        </w:trPr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962774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Upper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74544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D0DD3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C24E48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4203C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990C85" w14:textId="77777777" w:rsidR="008462FC" w:rsidRPr="0028314B" w:rsidRDefault="008462FC" w:rsidP="00D17BDD">
            <w:pPr>
              <w:tabs>
                <w:tab w:val="center" w:pos="33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820882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8D33EC" w14:textId="77777777" w:rsidR="008462FC" w:rsidRPr="0028314B" w:rsidRDefault="008462FC" w:rsidP="00D17BDD">
            <w:pPr>
              <w:tabs>
                <w:tab w:val="center" w:pos="33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D0DD6A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</w:tr>
      <w:tr w:rsidR="008462FC" w:rsidRPr="0028314B" w14:paraId="31BF2E50" w14:textId="77777777" w:rsidTr="00D17BDD">
        <w:trPr>
          <w:trHeight w:val="175"/>
          <w:tblCellSpacing w:w="7" w:type="dxa"/>
          <w:jc w:val="center"/>
        </w:trPr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0497C32" w14:textId="77777777" w:rsidR="008462FC" w:rsidRPr="0028314B" w:rsidRDefault="008462FC" w:rsidP="00D17BDD">
            <w:pPr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ower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2E5D9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C81729" w14:textId="77777777" w:rsidR="008462FC" w:rsidRPr="0028314B" w:rsidRDefault="008462FC" w:rsidP="00D17BDD">
            <w:pPr>
              <w:tabs>
                <w:tab w:val="left" w:pos="284"/>
                <w:tab w:val="center" w:pos="373"/>
              </w:tabs>
              <w:spacing w:before="100" w:beforeAutospacing="1"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2D3C1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866062F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0800C8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12CBF9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280F10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D6992D" w14:textId="77777777" w:rsidR="008462FC" w:rsidRPr="0028314B" w:rsidRDefault="008462FC" w:rsidP="00D17BDD">
            <w:pPr>
              <w:spacing w:before="100" w:beforeAutospacing="1"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0E607A2C" w14:textId="77777777" w:rsidR="008462FC" w:rsidRPr="0028314B" w:rsidRDefault="008462FC" w:rsidP="008462FC">
      <w:pPr>
        <w:spacing w:before="100" w:beforeAutospacing="1" w:after="0"/>
        <w:rPr>
          <w:rFonts w:asciiTheme="majorBidi" w:eastAsia="Times New Roman" w:hAnsiTheme="majorBidi" w:cstheme="majorBidi"/>
          <w:sz w:val="32"/>
          <w:szCs w:val="32"/>
        </w:rPr>
      </w:pPr>
      <w:r w:rsidRPr="0028314B">
        <w:rPr>
          <w:rFonts w:asciiTheme="majorBidi" w:eastAsia="Times New Roman" w:hAnsiTheme="majorBidi" w:cstheme="majorBidi"/>
          <w:sz w:val="24"/>
          <w:szCs w:val="24"/>
        </w:rPr>
        <w:t> 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</w:rPr>
        <w:t>Calculus Index =</w:t>
      </w:r>
      <w:r w:rsidRPr="0028314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="Times New Roman" w:hAnsi="Cambria Math" w:cstheme="majorBidi"/>
                <w:i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 xml:space="preserve">(The buccal scores) </m:t>
            </m:r>
            <m:r>
              <m:rPr>
                <m:sty m:val="b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 xml:space="preserve"> (The lingual scores)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theme="majorBidi"/>
                <w:sz w:val="32"/>
                <w:szCs w:val="32"/>
              </w:rPr>
              <m:t>Total number of examined buccal and lingual surfaces</m:t>
            </m:r>
          </m:den>
        </m:f>
      </m:oMath>
      <w:r w:rsidRPr="0028314B">
        <w:rPr>
          <w:rFonts w:asciiTheme="majorBidi" w:eastAsia="Times New Roman" w:hAnsiTheme="majorBidi" w:cstheme="majorBidi"/>
          <w:sz w:val="32"/>
          <w:szCs w:val="32"/>
        </w:rPr>
        <w:t xml:space="preserve"> =</w:t>
      </w:r>
    </w:p>
    <w:p w14:paraId="263BABEC" w14:textId="77777777" w:rsidR="008462FC" w:rsidRPr="0028314B" w:rsidRDefault="008462FC" w:rsidP="008462FC">
      <w:pPr>
        <w:spacing w:before="100" w:beforeAutospacing="1" w:after="0"/>
        <w:rPr>
          <w:rFonts w:asciiTheme="majorBidi" w:eastAsia="Times New Roman" w:hAnsiTheme="majorBidi" w:cstheme="majorBidi"/>
          <w:sz w:val="2"/>
          <w:szCs w:val="2"/>
        </w:rPr>
      </w:pPr>
    </w:p>
    <w:tbl>
      <w:tblPr>
        <w:tblW w:w="8038" w:type="dxa"/>
        <w:jc w:val="center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0" w:type="dxa"/>
          <w:left w:w="120" w:type="dxa"/>
          <w:bottom w:w="120" w:type="dxa"/>
          <w:right w:w="120" w:type="dxa"/>
        </w:tblCellMar>
        <w:tblLook w:val="04A0" w:firstRow="1" w:lastRow="0" w:firstColumn="1" w:lastColumn="0" w:noHBand="0" w:noVBand="1"/>
      </w:tblPr>
      <w:tblGrid>
        <w:gridCol w:w="3171"/>
        <w:gridCol w:w="530"/>
        <w:gridCol w:w="4337"/>
      </w:tblGrid>
      <w:tr w:rsidR="008462FC" w:rsidRPr="0028314B" w14:paraId="4C5CB440" w14:textId="77777777" w:rsidTr="0028314B">
        <w:trPr>
          <w:trHeight w:val="18"/>
          <w:tblCellSpacing w:w="7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DFC3"/>
          </w:tcPr>
          <w:p w14:paraId="5A3F5094" w14:textId="77777777" w:rsidR="008462FC" w:rsidRPr="0028314B" w:rsidRDefault="008462FC" w:rsidP="00D17B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-OHI for the pati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DABC"/>
            <w:hideMark/>
          </w:tcPr>
          <w:p w14:paraId="4A03216C" w14:textId="77777777" w:rsidR="008462FC" w:rsidRPr="0028314B" w:rsidRDefault="008462FC" w:rsidP="00D17BD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>=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DFC3"/>
            <w:vAlign w:val="center"/>
            <w:hideMark/>
          </w:tcPr>
          <w:p w14:paraId="7525F609" w14:textId="77777777" w:rsidR="008462FC" w:rsidRPr="0028314B" w:rsidRDefault="008462FC" w:rsidP="00D17BD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8314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bris Index + Calculus Index</w:t>
            </w:r>
          </w:p>
        </w:tc>
      </w:tr>
    </w:tbl>
    <w:p w14:paraId="1B7BD431" w14:textId="77777777" w:rsidR="0028314B" w:rsidRPr="0028314B" w:rsidRDefault="0028314B" w:rsidP="008462FC">
      <w:pPr>
        <w:spacing w:after="0"/>
        <w:rPr>
          <w:rFonts w:asciiTheme="majorBidi" w:eastAsia="Times New Roman" w:hAnsiTheme="majorBidi" w:cstheme="majorBidi"/>
          <w:b/>
          <w:bCs/>
          <w:sz w:val="28"/>
          <w:szCs w:val="32"/>
          <w:u w:val="single"/>
        </w:rPr>
      </w:pPr>
    </w:p>
    <w:p w14:paraId="78882693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8314B">
        <w:rPr>
          <w:rFonts w:asciiTheme="majorBidi" w:eastAsia="Times New Roman" w:hAnsiTheme="majorBidi" w:cstheme="majorBidi"/>
          <w:b/>
          <w:bCs/>
          <w:sz w:val="28"/>
          <w:szCs w:val="32"/>
          <w:u w:val="single"/>
        </w:rPr>
        <w:t xml:space="preserve">C. 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Salivary Analysis</w:t>
      </w:r>
      <w:r w:rsidRPr="0028314B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</w:p>
    <w:p w14:paraId="1A3CE03F" w14:textId="77777777" w:rsidR="008462FC" w:rsidRPr="0028314B" w:rsidRDefault="008462FC" w:rsidP="008462FC">
      <w:pPr>
        <w:spacing w:after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W w:w="8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0"/>
        <w:gridCol w:w="4655"/>
      </w:tblGrid>
      <w:tr w:rsidR="008462FC" w:rsidRPr="0028314B" w14:paraId="1F9AA787" w14:textId="77777777" w:rsidTr="00D17BDD">
        <w:trPr>
          <w:trHeight w:val="1207"/>
          <w:jc w:val="center"/>
        </w:trPr>
        <w:tc>
          <w:tcPr>
            <w:tcW w:w="4070" w:type="dxa"/>
          </w:tcPr>
          <w:p w14:paraId="2C739AB1" w14:textId="77777777" w:rsidR="008462FC" w:rsidRPr="0028314B" w:rsidRDefault="008462FC" w:rsidP="00D17BDD">
            <w:pPr>
              <w:tabs>
                <w:tab w:val="num" w:pos="483"/>
              </w:tabs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1- Drooling:</w:t>
            </w:r>
          </w:p>
          <w:p w14:paraId="6A024EEA" w14:textId="77777777" w:rsidR="008462FC" w:rsidRPr="0028314B" w:rsidRDefault="008462FC" w:rsidP="008462F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sz w:val="24"/>
                <w:szCs w:val="24"/>
              </w:rPr>
              <w:t xml:space="preserve">None                       </w:t>
            </w:r>
            <w:r w:rsidRPr="0028314B">
              <w:rPr>
                <w:rFonts w:ascii="Times New Roman" w:hAnsiTheme="majorBidi" w:cstheme="majorBidi"/>
                <w:sz w:val="24"/>
                <w:szCs w:val="24"/>
                <w:rtl/>
              </w:rPr>
              <w:t></w:t>
            </w:r>
          </w:p>
          <w:p w14:paraId="759A664F" w14:textId="77777777" w:rsidR="008462FC" w:rsidRPr="0028314B" w:rsidRDefault="008462FC" w:rsidP="008462F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2831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             </w:t>
            </w:r>
            <w:r w:rsidRPr="0028314B">
              <w:rPr>
                <w:rFonts w:ascii="Times New Roman" w:eastAsia="Times New Roman" w:hAnsiTheme="majorBidi" w:cstheme="majorBidi"/>
                <w:sz w:val="24"/>
                <w:szCs w:val="24"/>
                <w:rtl/>
                <w:lang w:bidi="ar-EG"/>
              </w:rPr>
              <w:t></w:t>
            </w:r>
          </w:p>
          <w:p w14:paraId="3F53D5D7" w14:textId="77777777" w:rsidR="008462FC" w:rsidRPr="0028314B" w:rsidRDefault="008462FC" w:rsidP="00D17BDD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655" w:type="dxa"/>
          </w:tcPr>
          <w:p w14:paraId="0E3F7DBD" w14:textId="77777777" w:rsidR="008462FC" w:rsidRPr="0028314B" w:rsidRDefault="008462FC" w:rsidP="00D17BDD">
            <w:pPr>
              <w:pStyle w:val="ListParagraph"/>
              <w:widowControl w:val="0"/>
              <w:autoSpaceDE w:val="0"/>
              <w:autoSpaceDN w:val="0"/>
              <w:adjustRightInd w:val="0"/>
              <w:spacing w:line="367" w:lineRule="auto"/>
              <w:ind w:left="810" w:hanging="81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28314B"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28314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 Salivary viscosity:</w:t>
            </w:r>
          </w:p>
          <w:p w14:paraId="34C76CF7" w14:textId="77777777" w:rsidR="008462FC" w:rsidRPr="0028314B" w:rsidRDefault="008462FC" w:rsidP="008462FC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7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sz w:val="24"/>
                <w:szCs w:val="24"/>
              </w:rPr>
              <w:t>Watery and clear</w:t>
            </w: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    </w:t>
            </w:r>
            <w:r w:rsidRPr="0028314B">
              <w:rPr>
                <w:rFonts w:ascii="Times New Roman" w:eastAsia="Times New Roman" w:hAnsiTheme="majorBidi" w:cstheme="majorBidi"/>
                <w:sz w:val="24"/>
                <w:szCs w:val="24"/>
                <w:rtl/>
                <w:lang w:bidi="ar-EG"/>
              </w:rPr>
              <w:t></w:t>
            </w:r>
          </w:p>
          <w:p w14:paraId="61AC0723" w14:textId="77777777" w:rsidR="008462FC" w:rsidRPr="0028314B" w:rsidRDefault="008462FC" w:rsidP="008462F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314B">
              <w:rPr>
                <w:rFonts w:asciiTheme="majorBidi" w:hAnsiTheme="majorBidi" w:cstheme="majorBidi"/>
                <w:sz w:val="24"/>
                <w:szCs w:val="24"/>
              </w:rPr>
              <w:t xml:space="preserve">Thick, or sticky                  </w:t>
            </w:r>
            <w:r w:rsidRPr="002831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28314B">
              <w:rPr>
                <w:rFonts w:ascii="Times New Roman" w:eastAsia="Times New Roman" w:hAnsiTheme="majorBidi" w:cstheme="majorBidi"/>
                <w:sz w:val="24"/>
                <w:szCs w:val="24"/>
                <w:rtl/>
                <w:lang w:bidi="ar-EG"/>
              </w:rPr>
              <w:t></w:t>
            </w:r>
            <w:r w:rsidRPr="0028314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</w:tr>
    </w:tbl>
    <w:p w14:paraId="0B19A968" w14:textId="77777777" w:rsidR="008462FC" w:rsidRPr="0028314B" w:rsidRDefault="008462FC" w:rsidP="008462FC">
      <w:pPr>
        <w:pStyle w:val="ListParagraph"/>
        <w:rPr>
          <w:rFonts w:asciiTheme="majorBidi" w:hAnsiTheme="majorBidi" w:cstheme="majorBidi"/>
          <w:b/>
          <w:bCs/>
          <w:u w:val="single"/>
        </w:rPr>
      </w:pPr>
    </w:p>
    <w:p w14:paraId="7284B992" w14:textId="77777777" w:rsidR="008462FC" w:rsidRPr="0028314B" w:rsidRDefault="008462FC" w:rsidP="008462FC">
      <w:pPr>
        <w:pStyle w:val="ListParagraph"/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Salivary Flow rate</w:t>
      </w:r>
      <w:r w:rsidRPr="0028314B">
        <w:rPr>
          <w:rFonts w:asciiTheme="majorBidi" w:hAnsiTheme="majorBidi" w:cstheme="majorBidi"/>
          <w:sz w:val="24"/>
          <w:szCs w:val="24"/>
        </w:rPr>
        <w:t xml:space="preserve">:                                           </w:t>
      </w:r>
      <w:r w:rsidRPr="0028314B">
        <w:rPr>
          <w:rFonts w:asciiTheme="majorBidi" w:hAnsiTheme="majorBidi" w:cstheme="majorBidi"/>
          <w:sz w:val="24"/>
          <w:szCs w:val="24"/>
        </w:rPr>
        <w:tab/>
      </w:r>
      <w:r w:rsidRPr="0028314B">
        <w:rPr>
          <w:rFonts w:asciiTheme="majorBidi" w:hAnsiTheme="majorBidi" w:cstheme="majorBidi"/>
          <w:sz w:val="24"/>
          <w:szCs w:val="24"/>
        </w:rPr>
        <w:tab/>
        <w:t xml:space="preserve"> (ml/min)</w:t>
      </w:r>
    </w:p>
    <w:p w14:paraId="68CFF81E" w14:textId="77777777" w:rsidR="008462FC" w:rsidRPr="0028314B" w:rsidRDefault="008462FC" w:rsidP="008462FC">
      <w:pPr>
        <w:pStyle w:val="ListParagraph"/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Initial pH of saliva:</w:t>
      </w:r>
    </w:p>
    <w:p w14:paraId="0D6E8E43" w14:textId="77777777" w:rsidR="008462FC" w:rsidRPr="0028314B" w:rsidRDefault="008462FC" w:rsidP="008462FC">
      <w:pPr>
        <w:pStyle w:val="ListParagraph"/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Salivary buffering capacity</w:t>
      </w:r>
      <w:r w:rsidRPr="0028314B">
        <w:rPr>
          <w:rFonts w:asciiTheme="majorBidi" w:hAnsiTheme="majorBidi" w:cstheme="majorBidi"/>
          <w:sz w:val="24"/>
          <w:szCs w:val="24"/>
        </w:rPr>
        <w:t xml:space="preserve">:                            </w:t>
      </w:r>
      <w:r w:rsidRPr="0028314B">
        <w:rPr>
          <w:rFonts w:asciiTheme="majorBidi" w:hAnsiTheme="majorBidi" w:cstheme="majorBidi"/>
          <w:sz w:val="24"/>
          <w:szCs w:val="24"/>
        </w:rPr>
        <w:tab/>
      </w:r>
      <w:r w:rsidRPr="0028314B">
        <w:rPr>
          <w:rFonts w:asciiTheme="majorBidi" w:hAnsiTheme="majorBidi" w:cstheme="majorBidi"/>
          <w:sz w:val="24"/>
          <w:szCs w:val="24"/>
        </w:rPr>
        <w:tab/>
        <w:t>(ml acid/ ml saliva):</w:t>
      </w:r>
    </w:p>
    <w:p w14:paraId="65546160" w14:textId="77777777" w:rsidR="008462FC" w:rsidRPr="0028314B" w:rsidRDefault="008462FC" w:rsidP="008462FC">
      <w:pPr>
        <w:pStyle w:val="ListParagraph"/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Streptococcus mutans count</w:t>
      </w:r>
      <w:r w:rsidRPr="0028314B">
        <w:rPr>
          <w:rFonts w:asciiTheme="majorBidi" w:hAnsiTheme="majorBidi" w:cstheme="majorBidi"/>
          <w:sz w:val="24"/>
          <w:szCs w:val="24"/>
        </w:rPr>
        <w:t xml:space="preserve">:                          </w:t>
      </w:r>
      <w:r w:rsidRPr="0028314B">
        <w:rPr>
          <w:rFonts w:asciiTheme="majorBidi" w:hAnsiTheme="majorBidi" w:cstheme="majorBidi"/>
          <w:sz w:val="24"/>
          <w:szCs w:val="24"/>
        </w:rPr>
        <w:tab/>
      </w:r>
      <w:r w:rsidRPr="0028314B">
        <w:rPr>
          <w:rFonts w:asciiTheme="majorBidi" w:hAnsiTheme="majorBidi" w:cstheme="majorBidi"/>
          <w:sz w:val="24"/>
          <w:szCs w:val="24"/>
        </w:rPr>
        <w:tab/>
        <w:t>(CFU/ ml )</w:t>
      </w:r>
    </w:p>
    <w:p w14:paraId="71289330" w14:textId="77777777" w:rsidR="008462FC" w:rsidRPr="0028314B" w:rsidRDefault="008462FC" w:rsidP="008462FC">
      <w:pPr>
        <w:pStyle w:val="ListParagraph"/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314B">
        <w:rPr>
          <w:rFonts w:asciiTheme="majorBidi" w:hAnsiTheme="majorBidi" w:cstheme="majorBidi"/>
          <w:b/>
          <w:bCs/>
          <w:sz w:val="24"/>
          <w:szCs w:val="24"/>
          <w:u w:val="single"/>
        </w:rPr>
        <w:t>Salivary total antioxidant capacity</w:t>
      </w:r>
      <w:r w:rsidRPr="0028314B">
        <w:rPr>
          <w:rFonts w:asciiTheme="majorBidi" w:hAnsiTheme="majorBidi" w:cstheme="majorBidi"/>
          <w:sz w:val="24"/>
          <w:szCs w:val="24"/>
        </w:rPr>
        <w:t xml:space="preserve">:             </w:t>
      </w:r>
      <w:r w:rsidRPr="0028314B">
        <w:rPr>
          <w:rFonts w:asciiTheme="majorBidi" w:hAnsiTheme="majorBidi" w:cstheme="majorBidi"/>
          <w:sz w:val="24"/>
          <w:szCs w:val="24"/>
        </w:rPr>
        <w:tab/>
      </w:r>
      <w:r w:rsidRPr="0028314B">
        <w:rPr>
          <w:rFonts w:asciiTheme="majorBidi" w:hAnsiTheme="majorBidi" w:cstheme="majorBidi"/>
          <w:sz w:val="24"/>
          <w:szCs w:val="24"/>
        </w:rPr>
        <w:tab/>
        <w:t>(mmol/ L)</w:t>
      </w:r>
    </w:p>
    <w:p w14:paraId="3CA3872F" w14:textId="77777777" w:rsidR="008462FC" w:rsidRPr="0028314B" w:rsidRDefault="008462FC" w:rsidP="008462FC">
      <w:pPr>
        <w:spacing w:before="120"/>
        <w:ind w:right="288"/>
        <w:rPr>
          <w:rFonts w:asciiTheme="majorBidi" w:hAnsiTheme="majorBidi" w:cstheme="majorBidi"/>
          <w:b/>
          <w:bCs/>
          <w:sz w:val="24"/>
          <w:szCs w:val="24"/>
        </w:rPr>
      </w:pPr>
    </w:p>
    <w:p w14:paraId="6885DB88" w14:textId="77777777" w:rsidR="008462FC" w:rsidRPr="0028314B" w:rsidRDefault="008462FC" w:rsidP="008462FC">
      <w:pPr>
        <w:spacing w:before="120"/>
        <w:ind w:right="288"/>
        <w:rPr>
          <w:rFonts w:asciiTheme="majorBidi" w:hAnsiTheme="majorBidi" w:cstheme="majorBidi"/>
          <w:b/>
          <w:bCs/>
          <w:sz w:val="24"/>
          <w:szCs w:val="24"/>
        </w:rPr>
      </w:pPr>
    </w:p>
    <w:p w14:paraId="7243D8DB" w14:textId="77777777" w:rsidR="008462FC" w:rsidRPr="0028314B" w:rsidRDefault="008462FC" w:rsidP="008462FC">
      <w:pPr>
        <w:spacing w:before="120"/>
        <w:ind w:left="-994" w:right="288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14:paraId="454380CB" w14:textId="25198A82" w:rsidR="00231135" w:rsidRDefault="00935280" w:rsidP="00935280">
      <w:pPr>
        <w:spacing w:before="120"/>
        <w:ind w:right="288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  <w:t xml:space="preserve"> </w:t>
      </w:r>
    </w:p>
    <w:sectPr w:rsidR="00231135" w:rsidSect="008462FC">
      <w:pgSz w:w="11906" w:h="16838" w:code="9"/>
      <w:pgMar w:top="1701" w:right="1276" w:bottom="1701" w:left="1843" w:header="851" w:footer="851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09969" w14:textId="77777777" w:rsidR="005F2643" w:rsidRDefault="005F2643" w:rsidP="008462FC">
      <w:pPr>
        <w:spacing w:after="0" w:line="240" w:lineRule="auto"/>
      </w:pPr>
      <w:r>
        <w:separator/>
      </w:r>
    </w:p>
  </w:endnote>
  <w:endnote w:type="continuationSeparator" w:id="0">
    <w:p w14:paraId="136A694D" w14:textId="77777777" w:rsidR="005F2643" w:rsidRDefault="005F2643" w:rsidP="00846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A620C" w14:textId="77777777" w:rsidR="005F2643" w:rsidRDefault="005F2643" w:rsidP="008462FC">
      <w:pPr>
        <w:spacing w:after="0" w:line="240" w:lineRule="auto"/>
      </w:pPr>
      <w:r>
        <w:separator/>
      </w:r>
    </w:p>
  </w:footnote>
  <w:footnote w:type="continuationSeparator" w:id="0">
    <w:p w14:paraId="00A771C0" w14:textId="77777777" w:rsidR="005F2643" w:rsidRDefault="005F2643" w:rsidP="008462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1.25pt;height:11.25pt" o:bullet="t">
        <v:imagedata r:id="rId1" o:title="msoE8E5"/>
      </v:shape>
    </w:pict>
  </w:numPicBullet>
  <w:abstractNum w:abstractNumId="0" w15:restartNumberingAfterBreak="0">
    <w:nsid w:val="00EB53E6"/>
    <w:multiLevelType w:val="hybridMultilevel"/>
    <w:tmpl w:val="A698BB8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64122"/>
    <w:multiLevelType w:val="hybridMultilevel"/>
    <w:tmpl w:val="F3B89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B3A3A"/>
    <w:multiLevelType w:val="hybridMultilevel"/>
    <w:tmpl w:val="19D20E9E"/>
    <w:lvl w:ilvl="0" w:tplc="F9D2B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D67F99"/>
    <w:multiLevelType w:val="hybridMultilevel"/>
    <w:tmpl w:val="CAE2C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B42E8"/>
    <w:multiLevelType w:val="hybridMultilevel"/>
    <w:tmpl w:val="05C84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67156"/>
    <w:multiLevelType w:val="hybridMultilevel"/>
    <w:tmpl w:val="A3A6A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E11182"/>
    <w:multiLevelType w:val="hybridMultilevel"/>
    <w:tmpl w:val="BA04BD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3F074F"/>
    <w:multiLevelType w:val="hybridMultilevel"/>
    <w:tmpl w:val="19EAA6A4"/>
    <w:lvl w:ilvl="0" w:tplc="8F2062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ar-EG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A0509"/>
    <w:multiLevelType w:val="hybridMultilevel"/>
    <w:tmpl w:val="90708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E0A8F"/>
    <w:multiLevelType w:val="hybridMultilevel"/>
    <w:tmpl w:val="61989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4C6031"/>
    <w:multiLevelType w:val="hybridMultilevel"/>
    <w:tmpl w:val="FAAC336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 w15:restartNumberingAfterBreak="0">
    <w:nsid w:val="29E2048C"/>
    <w:multiLevelType w:val="hybridMultilevel"/>
    <w:tmpl w:val="3EA26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924B6E"/>
    <w:multiLevelType w:val="multilevel"/>
    <w:tmpl w:val="A2AE9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8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4573AA"/>
    <w:multiLevelType w:val="hybridMultilevel"/>
    <w:tmpl w:val="2E48D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D470D4"/>
    <w:multiLevelType w:val="hybridMultilevel"/>
    <w:tmpl w:val="677A2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48558B"/>
    <w:multiLevelType w:val="hybridMultilevel"/>
    <w:tmpl w:val="FBC0B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93043D"/>
    <w:multiLevelType w:val="hybridMultilevel"/>
    <w:tmpl w:val="9B547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FC48FE"/>
    <w:multiLevelType w:val="hybridMultilevel"/>
    <w:tmpl w:val="F4B42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C84FBD"/>
    <w:multiLevelType w:val="hybridMultilevel"/>
    <w:tmpl w:val="7764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DE376D"/>
    <w:multiLevelType w:val="hybridMultilevel"/>
    <w:tmpl w:val="3C643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125F5B"/>
    <w:multiLevelType w:val="hybridMultilevel"/>
    <w:tmpl w:val="F6105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44D5A"/>
    <w:multiLevelType w:val="hybridMultilevel"/>
    <w:tmpl w:val="64FC8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7E2A9D"/>
    <w:multiLevelType w:val="hybridMultilevel"/>
    <w:tmpl w:val="C6041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5F402A"/>
    <w:multiLevelType w:val="multilevel"/>
    <w:tmpl w:val="A2AE9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8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700562"/>
    <w:multiLevelType w:val="hybridMultilevel"/>
    <w:tmpl w:val="3D2639C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14F3AA4"/>
    <w:multiLevelType w:val="hybridMultilevel"/>
    <w:tmpl w:val="7B60B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280AB6"/>
    <w:multiLevelType w:val="hybridMultilevel"/>
    <w:tmpl w:val="2620E546"/>
    <w:lvl w:ilvl="0" w:tplc="9A74C49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1"/>
  </w:num>
  <w:num w:numId="4">
    <w:abstractNumId w:val="18"/>
  </w:num>
  <w:num w:numId="5">
    <w:abstractNumId w:val="13"/>
  </w:num>
  <w:num w:numId="6">
    <w:abstractNumId w:val="14"/>
  </w:num>
  <w:num w:numId="7">
    <w:abstractNumId w:val="21"/>
  </w:num>
  <w:num w:numId="8">
    <w:abstractNumId w:val="20"/>
  </w:num>
  <w:num w:numId="9">
    <w:abstractNumId w:val="4"/>
  </w:num>
  <w:num w:numId="10">
    <w:abstractNumId w:val="22"/>
  </w:num>
  <w:num w:numId="11">
    <w:abstractNumId w:val="16"/>
  </w:num>
  <w:num w:numId="12">
    <w:abstractNumId w:val="9"/>
  </w:num>
  <w:num w:numId="13">
    <w:abstractNumId w:val="8"/>
  </w:num>
  <w:num w:numId="14">
    <w:abstractNumId w:val="17"/>
  </w:num>
  <w:num w:numId="15">
    <w:abstractNumId w:val="19"/>
  </w:num>
  <w:num w:numId="16">
    <w:abstractNumId w:val="10"/>
  </w:num>
  <w:num w:numId="17">
    <w:abstractNumId w:val="25"/>
  </w:num>
  <w:num w:numId="18">
    <w:abstractNumId w:val="7"/>
  </w:num>
  <w:num w:numId="19">
    <w:abstractNumId w:val="1"/>
  </w:num>
  <w:num w:numId="20">
    <w:abstractNumId w:val="2"/>
  </w:num>
  <w:num w:numId="21">
    <w:abstractNumId w:val="24"/>
  </w:num>
  <w:num w:numId="22">
    <w:abstractNumId w:val="15"/>
  </w:num>
  <w:num w:numId="23">
    <w:abstractNumId w:val="6"/>
  </w:num>
  <w:num w:numId="24">
    <w:abstractNumId w:val="5"/>
  </w:num>
  <w:num w:numId="25">
    <w:abstractNumId w:val="12"/>
  </w:num>
  <w:num w:numId="26">
    <w:abstractNumId w:val="23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2FC"/>
    <w:rsid w:val="00024812"/>
    <w:rsid w:val="00231135"/>
    <w:rsid w:val="00242C63"/>
    <w:rsid w:val="0028314B"/>
    <w:rsid w:val="002B3833"/>
    <w:rsid w:val="002B7A36"/>
    <w:rsid w:val="002F1A50"/>
    <w:rsid w:val="00335F7E"/>
    <w:rsid w:val="00343BA1"/>
    <w:rsid w:val="0040431B"/>
    <w:rsid w:val="005902A8"/>
    <w:rsid w:val="005A02E0"/>
    <w:rsid w:val="005C1BBA"/>
    <w:rsid w:val="005F2643"/>
    <w:rsid w:val="00625251"/>
    <w:rsid w:val="00655696"/>
    <w:rsid w:val="0071516B"/>
    <w:rsid w:val="00717836"/>
    <w:rsid w:val="0075795A"/>
    <w:rsid w:val="0084552E"/>
    <w:rsid w:val="008462FC"/>
    <w:rsid w:val="00912483"/>
    <w:rsid w:val="00935280"/>
    <w:rsid w:val="00AA508E"/>
    <w:rsid w:val="00B91799"/>
    <w:rsid w:val="00C83015"/>
    <w:rsid w:val="00CE69FF"/>
    <w:rsid w:val="00D23A54"/>
    <w:rsid w:val="00D83079"/>
    <w:rsid w:val="00DA60AF"/>
    <w:rsid w:val="00E609FA"/>
    <w:rsid w:val="00EC56DD"/>
    <w:rsid w:val="00F81C2B"/>
    <w:rsid w:val="00FA3CC5"/>
    <w:rsid w:val="00FA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5BDC4"/>
  <w15:chartTrackingRefBased/>
  <w15:docId w15:val="{1A819553-9C36-4D15-89AF-40B483DB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F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2FC"/>
    <w:pPr>
      <w:ind w:left="720"/>
      <w:contextualSpacing/>
    </w:pPr>
  </w:style>
  <w:style w:type="table" w:styleId="TableGrid">
    <w:name w:val="Table Grid"/>
    <w:basedOn w:val="TableNormal"/>
    <w:uiPriority w:val="59"/>
    <w:rsid w:val="008462F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462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2F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462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2FC"/>
    <w:rPr>
      <w:rFonts w:ascii="Calibri" w:eastAsia="Calibri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404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31B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3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31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sara.quritum@outlook.com</cp:lastModifiedBy>
  <cp:revision>3</cp:revision>
  <cp:lastPrinted>2018-01-23T21:41:00Z</cp:lastPrinted>
  <dcterms:created xsi:type="dcterms:W3CDTF">2022-03-14T05:55:00Z</dcterms:created>
  <dcterms:modified xsi:type="dcterms:W3CDTF">2022-03-14T05:57:00Z</dcterms:modified>
</cp:coreProperties>
</file>